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EB7783" w14:textId="161A0FA9" w:rsidR="00D233F0" w:rsidRPr="008B6074" w:rsidRDefault="00236B48">
      <w:pPr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Additional file</w:t>
      </w:r>
      <w:r w:rsidR="009409E7" w:rsidRPr="008B6074">
        <w:rPr>
          <w:rFonts w:cs="Times New Roman"/>
          <w:b/>
          <w:sz w:val="24"/>
          <w:szCs w:val="24"/>
        </w:rPr>
        <w:t xml:space="preserve"> </w:t>
      </w:r>
      <w:r w:rsidR="00F16FBB">
        <w:rPr>
          <w:rFonts w:cs="Times New Roman"/>
          <w:b/>
          <w:sz w:val="24"/>
          <w:szCs w:val="24"/>
        </w:rPr>
        <w:t>9</w:t>
      </w:r>
      <w:r w:rsidR="009409E7" w:rsidRPr="008B6074">
        <w:rPr>
          <w:rFonts w:cs="Times New Roman"/>
          <w:b/>
          <w:sz w:val="24"/>
          <w:szCs w:val="24"/>
        </w:rPr>
        <w:t xml:space="preserve">: </w:t>
      </w:r>
      <w:r w:rsidR="009409E7" w:rsidRPr="008B6074">
        <w:rPr>
          <w:rFonts w:cs="Times New Roman"/>
          <w:sz w:val="24"/>
          <w:szCs w:val="24"/>
        </w:rPr>
        <w:t>Results of Generalized Least Squares analysis performed to identify environmental and genetic variables that contribute significantly in explaining differences across populations in levels of intra-populational morphological diversity while taking geographic distance into account.</w:t>
      </w:r>
    </w:p>
    <w:tbl>
      <w:tblPr>
        <w:tblW w:w="9614" w:type="dxa"/>
        <w:tblInd w:w="-252" w:type="dxa"/>
        <w:tblLook w:val="04A0" w:firstRow="1" w:lastRow="0" w:firstColumn="1" w:lastColumn="0" w:noHBand="0" w:noVBand="1"/>
      </w:tblPr>
      <w:tblGrid>
        <w:gridCol w:w="1177"/>
        <w:gridCol w:w="1793"/>
        <w:gridCol w:w="1495"/>
        <w:gridCol w:w="1350"/>
        <w:gridCol w:w="1033"/>
        <w:gridCol w:w="1390"/>
        <w:gridCol w:w="1376"/>
      </w:tblGrid>
      <w:tr w:rsidR="00B55C46" w:rsidRPr="008B6074" w14:paraId="665834A1" w14:textId="77777777" w:rsidTr="00A64F67">
        <w:trPr>
          <w:trHeight w:val="300"/>
        </w:trPr>
        <w:tc>
          <w:tcPr>
            <w:tcW w:w="9614" w:type="dxa"/>
            <w:gridSpan w:val="7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549EAD" w14:textId="64FB16BA" w:rsidR="00B55C46" w:rsidRPr="008B6074" w:rsidRDefault="00B55C46" w:rsidP="005170CC">
            <w:pPr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 xml:space="preserve">Table </w:t>
            </w:r>
            <w:r w:rsidR="00236B48">
              <w:rPr>
                <w:rFonts w:eastAsia="Times New Roman" w:cs="Times New Roman"/>
                <w:b/>
                <w:sz w:val="24"/>
                <w:szCs w:val="24"/>
              </w:rPr>
              <w:t>A</w:t>
            </w:r>
            <w:r w:rsidR="00F16FBB">
              <w:rPr>
                <w:rFonts w:eastAsia="Times New Roman" w:cs="Times New Roman"/>
                <w:b/>
                <w:sz w:val="24"/>
                <w:szCs w:val="24"/>
              </w:rPr>
              <w:t>9</w:t>
            </w: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 xml:space="preserve">.1: 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 xml:space="preserve">Regression coefficients (Value) and their standard error (SE) for each combination of response and predictor variables in </w:t>
            </w:r>
            <w:r w:rsidRPr="008B6074">
              <w:rPr>
                <w:rFonts w:eastAsia="Times New Roman" w:cs="Times New Roman"/>
                <w:i/>
                <w:sz w:val="24"/>
                <w:szCs w:val="24"/>
              </w:rPr>
              <w:t>Podarcis bocagei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 xml:space="preserve">, and corresponding t- and p-values under GLS with the correlation structure (corStruct) inferred through </w:t>
            </w:r>
            <w:r w:rsidR="00D339DC" w:rsidRPr="008B6074">
              <w:rPr>
                <w:rFonts w:eastAsia="Times New Roman" w:cs="Times New Roman"/>
                <w:sz w:val="24"/>
                <w:szCs w:val="24"/>
              </w:rPr>
              <w:t xml:space="preserve">model comparison (see Table </w:t>
            </w:r>
            <w:r w:rsidR="00236B48">
              <w:rPr>
                <w:rFonts w:eastAsia="Times New Roman" w:cs="Times New Roman"/>
                <w:sz w:val="24"/>
                <w:szCs w:val="24"/>
              </w:rPr>
              <w:t>A</w:t>
            </w:r>
            <w:r w:rsidR="008B6074" w:rsidRPr="008B6074">
              <w:rPr>
                <w:rFonts w:eastAsia="Times New Roman" w:cs="Times New Roman"/>
                <w:sz w:val="24"/>
                <w:szCs w:val="24"/>
              </w:rPr>
              <w:t>6</w:t>
            </w:r>
            <w:r w:rsidR="00D339DC" w:rsidRPr="008B6074">
              <w:rPr>
                <w:rFonts w:eastAsia="Times New Roman" w:cs="Times New Roman"/>
                <w:sz w:val="24"/>
                <w:szCs w:val="24"/>
              </w:rPr>
              <w:t>.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3). Variables with a significant effect are marked in bold letter. Please see Material and Methods for abbreviations of predictor variables.</w:t>
            </w:r>
          </w:p>
        </w:tc>
      </w:tr>
      <w:tr w:rsidR="0071064E" w:rsidRPr="008B6074" w14:paraId="24A6E514" w14:textId="77777777" w:rsidTr="00A64F67">
        <w:trPr>
          <w:trHeight w:val="300"/>
        </w:trPr>
        <w:tc>
          <w:tcPr>
            <w:tcW w:w="11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F6E7" w14:textId="77777777" w:rsidR="0071064E" w:rsidRPr="008B6074" w:rsidRDefault="0071064E" w:rsidP="005170CC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7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E3C5" w14:textId="77777777" w:rsidR="0071064E" w:rsidRPr="008B6074" w:rsidRDefault="0071064E" w:rsidP="005170CC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CCF6" w14:textId="77777777" w:rsidR="0071064E" w:rsidRPr="008B6074" w:rsidRDefault="0071064E" w:rsidP="005170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F5BF" w14:textId="77777777" w:rsidR="0071064E" w:rsidRPr="008B6074" w:rsidRDefault="0071064E" w:rsidP="005170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8E4E" w14:textId="77777777" w:rsidR="0071064E" w:rsidRPr="008B6074" w:rsidRDefault="0071064E" w:rsidP="005170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3216" w14:textId="77777777" w:rsidR="0071064E" w:rsidRPr="008B6074" w:rsidRDefault="0071064E" w:rsidP="005170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311D" w14:textId="77777777" w:rsidR="0071064E" w:rsidRPr="008B6074" w:rsidRDefault="0071064E" w:rsidP="005170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corStruct</w:t>
            </w:r>
          </w:p>
        </w:tc>
      </w:tr>
      <w:tr w:rsidR="00A3270A" w:rsidRPr="008B6074" w14:paraId="638B4CC2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E4F1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BFA1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414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218E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24B9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7.18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826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79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A84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30DC8BF0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ABAE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200E" w14:textId="77777777" w:rsidR="00A3270A" w:rsidRPr="008B6074" w:rsidRDefault="00A3270A" w:rsidP="00522170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9E0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b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CCB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F9A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-3.0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0A2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7000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</w:tr>
      <w:tr w:rsidR="00A3270A" w:rsidRPr="008B6074" w14:paraId="5BF2FEFA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4B29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DD16A0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B9AA7B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1.8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CDE68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12C66E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4.5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53329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C7BEE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Exponential</w:t>
            </w:r>
          </w:p>
        </w:tc>
      </w:tr>
      <w:tr w:rsidR="00A3270A" w:rsidRPr="008B6074" w14:paraId="2FCB666E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A80C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378511" w14:textId="77777777" w:rsidR="00A3270A" w:rsidRPr="008B6074" w:rsidRDefault="00A3270A" w:rsidP="00522170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Hexp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F8933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b/>
                <w:color w:val="000000"/>
                <w:sz w:val="24"/>
                <w:szCs w:val="24"/>
              </w:rPr>
              <w:t>-1.8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33E3F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b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BC7B4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-4.0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D22DC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32329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</w:tr>
      <w:tr w:rsidR="00A3270A" w:rsidRPr="008B6074" w14:paraId="0A679661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5DCF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8B7E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2A9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466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F68B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6.1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FD4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8.55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4AE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4B1363A3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B086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E1BE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006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3D9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F4E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1.96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A93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BF0E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72810B7A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3F1A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9BAEF3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93665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C9C4B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8C614B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3.78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7D58A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49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BEF9C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023C9F65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2C66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8E203D" w14:textId="77777777" w:rsidR="00A3270A" w:rsidRPr="008B6074" w:rsidRDefault="00737163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  <w:lang w:val="el-GR"/>
              </w:rPr>
              <w:t>π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77C68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0851B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3361B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1.67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38CF4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756F5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35CB2632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89CE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92CF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DA0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102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2DB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AFFB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27F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29680D71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2DB8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D8B8" w14:textId="77777777" w:rsidR="00A3270A" w:rsidRPr="008B6074" w:rsidRDefault="00A3270A" w:rsidP="0052217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iso</w:t>
            </w:r>
            <w:r w:rsidR="00522170" w:rsidRPr="008B6074">
              <w:rPr>
                <w:rFonts w:eastAsia="Times New Roman" w:cs="Times New Roman"/>
                <w:sz w:val="24"/>
                <w:szCs w:val="24"/>
              </w:rPr>
              <w:t>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BB6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068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638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CB4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47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DE5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42D1C9B7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621F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391055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347B40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690F1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74616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1.29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C8D4C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96B60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Linear</w:t>
            </w:r>
          </w:p>
        </w:tc>
      </w:tr>
      <w:tr w:rsidR="00A3270A" w:rsidRPr="008B6074" w14:paraId="07C15A5C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3A8A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B6776E" w14:textId="77777777" w:rsidR="00A3270A" w:rsidRPr="008B6074" w:rsidRDefault="00A3270A" w:rsidP="00522170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maxTwarm</w:t>
            </w:r>
            <w:r w:rsidR="00522170" w:rsidRPr="008B6074">
              <w:rPr>
                <w:rFonts w:eastAsia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1092B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b/>
                <w:color w:val="000000"/>
                <w:sz w:val="24"/>
                <w:szCs w:val="24"/>
              </w:rPr>
              <w:t>-11.6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DA96C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b/>
                <w:color w:val="000000"/>
                <w:sz w:val="24"/>
                <w:szCs w:val="24"/>
              </w:rPr>
              <w:t>6.9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D757F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2.9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575CE0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92E0A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</w:tr>
      <w:tr w:rsidR="00A3270A" w:rsidRPr="008B6074" w14:paraId="5D65B682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4049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E139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241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852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501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2.2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EA3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6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A08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Exponential</w:t>
            </w:r>
          </w:p>
        </w:tc>
      </w:tr>
      <w:tr w:rsidR="00A3270A" w:rsidRPr="008B6074" w14:paraId="00EC538B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740B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832A" w14:textId="77777777" w:rsidR="00A3270A" w:rsidRPr="008B6074" w:rsidRDefault="00522170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T</w:t>
            </w:r>
            <w:r w:rsidR="00A3270A" w:rsidRPr="008B6074">
              <w:rPr>
                <w:rFonts w:eastAsia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D2C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D5B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C61E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314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7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775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27D62125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AB4E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B17E78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4D8A3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-0.1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BCE2B0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51638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6.5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636FCE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09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C51C2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20B35E8A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5085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97F47B" w14:textId="77777777" w:rsidR="00A3270A" w:rsidRPr="008B6074" w:rsidRDefault="00A3270A" w:rsidP="0052217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</w:t>
            </w:r>
            <w:r w:rsidR="00522170" w:rsidRPr="008B6074">
              <w:rPr>
                <w:rFonts w:eastAsia="Times New Roman" w:cs="Times New Roman"/>
                <w:sz w:val="24"/>
                <w:szCs w:val="24"/>
              </w:rPr>
              <w:t>ean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Twet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8AD75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7326F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AA210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C1E0D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9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DB3CA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18AA1207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959F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C529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8BE9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579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1B2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5.0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CFCE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CD4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Linear</w:t>
            </w:r>
          </w:p>
        </w:tc>
      </w:tr>
      <w:tr w:rsidR="00A3270A" w:rsidRPr="008B6074" w14:paraId="32D3D722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6119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CBA8" w14:textId="77777777" w:rsidR="00A3270A" w:rsidRPr="008B6074" w:rsidRDefault="00522170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wet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C21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142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DD6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1.7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A6D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824E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4D333793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034E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18738B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157BC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3A6ACB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1FBDF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7.28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C8A7B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65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D70DA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Linear</w:t>
            </w:r>
          </w:p>
        </w:tc>
      </w:tr>
      <w:tr w:rsidR="00A3270A" w:rsidRPr="008B6074" w14:paraId="3EF28529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EAED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2C6EDA" w14:textId="77777777" w:rsidR="00A3270A" w:rsidRPr="008B6074" w:rsidRDefault="00522170" w:rsidP="0052217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</w:t>
            </w:r>
            <w:r w:rsidR="00A3270A" w:rsidRPr="008B6074">
              <w:rPr>
                <w:rFonts w:eastAsia="Times New Roman" w:cs="Times New Roman"/>
                <w:sz w:val="24"/>
                <w:szCs w:val="24"/>
              </w:rPr>
              <w:t>dry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A5521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-3.277*10</w:t>
            </w:r>
            <w:r w:rsidRPr="008B6074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4C608E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20F3A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1.6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2F9C1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8308B9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522170" w:rsidRPr="008B6074" w14:paraId="5E150C93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5BB8" w14:textId="77777777" w:rsidR="00522170" w:rsidRPr="008B6074" w:rsidRDefault="00522170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9C46" w14:textId="77777777" w:rsidR="00522170" w:rsidRPr="008B6074" w:rsidRDefault="00522170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2224" w14:textId="77777777" w:rsidR="00522170" w:rsidRPr="008B6074" w:rsidRDefault="00522170" w:rsidP="0012727E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8A88" w14:textId="77777777" w:rsidR="00522170" w:rsidRPr="008B6074" w:rsidRDefault="00522170" w:rsidP="0012727E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59DF" w14:textId="77777777" w:rsidR="00522170" w:rsidRPr="008B6074" w:rsidRDefault="00522170" w:rsidP="0012727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8.77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B161" w14:textId="77777777" w:rsidR="00522170" w:rsidRPr="008B6074" w:rsidRDefault="00522170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5.02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A955" w14:textId="77777777" w:rsidR="00522170" w:rsidRPr="008B6074" w:rsidRDefault="00522170" w:rsidP="0012727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Exponential</w:t>
            </w:r>
          </w:p>
        </w:tc>
      </w:tr>
      <w:tr w:rsidR="00522170" w:rsidRPr="008B6074" w14:paraId="023E4BBC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566A" w14:textId="77777777" w:rsidR="00522170" w:rsidRPr="008B6074" w:rsidRDefault="00522170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19BF" w14:textId="77777777" w:rsidR="00522170" w:rsidRPr="008B6074" w:rsidRDefault="00522170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DVI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63D2" w14:textId="77777777" w:rsidR="00522170" w:rsidRPr="008B6074" w:rsidRDefault="00522170" w:rsidP="0012727E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21F1" w14:textId="77777777" w:rsidR="00522170" w:rsidRPr="008B6074" w:rsidRDefault="00522170" w:rsidP="0012727E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EC4C" w14:textId="77777777" w:rsidR="00522170" w:rsidRPr="008B6074" w:rsidRDefault="00522170" w:rsidP="0012727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2.177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FFF7" w14:textId="77777777" w:rsidR="00522170" w:rsidRPr="008B6074" w:rsidRDefault="00522170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66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9732" w14:textId="77777777" w:rsidR="00522170" w:rsidRPr="008B6074" w:rsidRDefault="00522170" w:rsidP="0012727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6A5F9DE9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145C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D5D595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6F7C89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09719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57247E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5.9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1FB49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9.31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5EF16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638D6EDF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D4E6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A972EA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AA627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9102F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2BA85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1.6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E670BE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80000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76926FE3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3D8C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0A35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981B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F93B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39D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6.09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5B5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4.94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3D4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6195BFC0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4B27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0263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en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8D7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180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798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A6E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48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BF9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276A956C" w14:textId="77777777" w:rsidTr="00A64F67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2129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06F7C3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5BD3D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DA134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226B8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3.483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83E0A0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1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4D380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Linear</w:t>
            </w:r>
          </w:p>
        </w:tc>
      </w:tr>
      <w:tr w:rsidR="00A3270A" w:rsidRPr="008B6074" w14:paraId="28E57E08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0AE7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F62261" w14:textId="77777777" w:rsidR="00A3270A" w:rsidRPr="008B6074" w:rsidRDefault="00A3270A" w:rsidP="0052217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918A4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72919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4953B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1.19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1D238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E853D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66F84616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B65A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4C14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434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D47B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5CC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3.0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464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5270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Linear</w:t>
            </w:r>
          </w:p>
        </w:tc>
      </w:tr>
      <w:tr w:rsidR="00A3270A" w:rsidRPr="008B6074" w14:paraId="2781DE76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AB0F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52F7" w14:textId="77777777" w:rsidR="00A3270A" w:rsidRPr="008B6074" w:rsidRDefault="00A3270A" w:rsidP="00522170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Hexp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928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b/>
                <w:color w:val="000000"/>
                <w:sz w:val="24"/>
                <w:szCs w:val="24"/>
              </w:rPr>
              <w:t>-0.1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A20E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b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AD3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-2.6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8879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743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</w:tr>
      <w:tr w:rsidR="00A3270A" w:rsidRPr="008B6074" w14:paraId="43CB49A6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1A1A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362AFF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1C1A0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20656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DDFFF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1.68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B2B799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7.59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3A39E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70C3D536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4822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3D3098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7E14C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F0F7A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59B330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3BF30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E7556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0338F3B4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6A6F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FADE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E89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EAA9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397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3.6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B0C0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62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9A0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29759141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03FA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6185" w14:textId="77777777" w:rsidR="00A3270A" w:rsidRPr="008B6074" w:rsidRDefault="00737163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  <w:lang w:val="el-GR"/>
              </w:rPr>
              <w:t>π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F1A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-0.7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42D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95B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6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20B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4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C049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7822C19B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3146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3908EB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180BF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8EFDF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B17EF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5F9C5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6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FDD00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Linear</w:t>
            </w:r>
          </w:p>
        </w:tc>
      </w:tr>
      <w:tr w:rsidR="00A3270A" w:rsidRPr="008B6074" w14:paraId="182AA564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5D6E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8F2432" w14:textId="77777777" w:rsidR="00A3270A" w:rsidRPr="008B6074" w:rsidRDefault="00A3270A" w:rsidP="0052217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iso</w:t>
            </w:r>
            <w:r w:rsidR="00522170" w:rsidRPr="008B6074">
              <w:rPr>
                <w:rFonts w:eastAsia="Times New Roman" w:cs="Times New Roman"/>
                <w:sz w:val="24"/>
                <w:szCs w:val="24"/>
              </w:rPr>
              <w:t>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6C66D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B1DCF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768C3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ED81A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4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92D60E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33B1A48E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99B0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BCCC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990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8C5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8CD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479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7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CDC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Linear</w:t>
            </w:r>
          </w:p>
        </w:tc>
      </w:tr>
      <w:tr w:rsidR="00A3270A" w:rsidRPr="008B6074" w14:paraId="55134583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B8F2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0232" w14:textId="77777777" w:rsidR="00A3270A" w:rsidRPr="008B6074" w:rsidRDefault="00A3270A" w:rsidP="0052217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Twarm</w:t>
            </w:r>
            <w:r w:rsidR="00522170" w:rsidRPr="008B6074">
              <w:rPr>
                <w:rFonts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E95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A84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D20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0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3FAB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56E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014D639E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A6F4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37BBDA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2E7289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ECD18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2F074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4.1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37037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8CA97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Linear</w:t>
            </w:r>
          </w:p>
        </w:tc>
      </w:tr>
      <w:tr w:rsidR="00A3270A" w:rsidRPr="008B6074" w14:paraId="176227AF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58C7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A17C7F" w14:textId="77777777" w:rsidR="00A3270A" w:rsidRPr="008B6074" w:rsidRDefault="00A3270A" w:rsidP="0052217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Trang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31EDF0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81F19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1E332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0.8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9D3E5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4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6CEA3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6BAA4217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270A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6288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C23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846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6E1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6.9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0A5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15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106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Linear</w:t>
            </w:r>
          </w:p>
        </w:tc>
      </w:tr>
      <w:tr w:rsidR="00A3270A" w:rsidRPr="008B6074" w14:paraId="7ECFDB91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642A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8A2E" w14:textId="77777777" w:rsidR="00A3270A" w:rsidRPr="008B6074" w:rsidRDefault="00A3270A" w:rsidP="0052217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</w:t>
            </w:r>
            <w:r w:rsidR="00522170" w:rsidRPr="008B6074">
              <w:rPr>
                <w:rFonts w:eastAsia="Times New Roman" w:cs="Times New Roman"/>
                <w:sz w:val="24"/>
                <w:szCs w:val="24"/>
              </w:rPr>
              <w:t>ean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Twet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E85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7.8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457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4.7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F93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4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5B8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8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BB2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25AF29B6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502D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3B83A0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354A39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6D2FE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D4219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3.0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1961D0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CA5F1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2C8B9EA6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E69C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9ED10D" w14:textId="77777777" w:rsidR="00A3270A" w:rsidRPr="008B6074" w:rsidRDefault="00522170" w:rsidP="0052217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</w:t>
            </w:r>
            <w:r w:rsidR="00A3270A" w:rsidRPr="008B6074">
              <w:rPr>
                <w:rFonts w:eastAsia="Times New Roman" w:cs="Times New Roman"/>
                <w:sz w:val="24"/>
                <w:szCs w:val="24"/>
              </w:rPr>
              <w:t>wet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C6CC8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A0DA4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E2354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0.4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229EB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6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2F959E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73184250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0E64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BBC3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12D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9B5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659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9.06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58C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4.09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D5B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Linear</w:t>
            </w:r>
          </w:p>
        </w:tc>
      </w:tr>
      <w:tr w:rsidR="00A3270A" w:rsidRPr="008B6074" w14:paraId="343594C0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F4DF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C197" w14:textId="77777777" w:rsidR="00A3270A" w:rsidRPr="008B6074" w:rsidRDefault="00522170" w:rsidP="0052217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</w:t>
            </w:r>
            <w:r w:rsidR="00A3270A" w:rsidRPr="008B6074">
              <w:rPr>
                <w:rFonts w:eastAsia="Times New Roman" w:cs="Times New Roman"/>
                <w:sz w:val="24"/>
                <w:szCs w:val="24"/>
              </w:rPr>
              <w:t>dry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88A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935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ED9B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1.85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495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ABD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522170" w:rsidRPr="008B6074" w14:paraId="3A486754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5954" w14:textId="77777777" w:rsidR="00522170" w:rsidRPr="008B6074" w:rsidRDefault="00522170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A79B3F" w14:textId="77777777" w:rsidR="00522170" w:rsidRPr="008B6074" w:rsidRDefault="00522170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FB8E69" w14:textId="77777777" w:rsidR="00522170" w:rsidRPr="008B6074" w:rsidRDefault="00522170" w:rsidP="0012727E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9339C5" w14:textId="77777777" w:rsidR="00522170" w:rsidRPr="008B6074" w:rsidRDefault="00522170" w:rsidP="0012727E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1C1C6D" w14:textId="77777777" w:rsidR="00522170" w:rsidRPr="008B6074" w:rsidRDefault="00522170" w:rsidP="0012727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8.7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7B3D9E" w14:textId="77777777" w:rsidR="00522170" w:rsidRPr="008B6074" w:rsidRDefault="00522170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5.24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F79CD5" w14:textId="77777777" w:rsidR="00522170" w:rsidRPr="008B6074" w:rsidRDefault="00522170" w:rsidP="0012727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522170" w:rsidRPr="008B6074" w14:paraId="263F8F1D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D417" w14:textId="77777777" w:rsidR="00522170" w:rsidRPr="008B6074" w:rsidRDefault="00522170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C53046" w14:textId="77777777" w:rsidR="00522170" w:rsidRPr="008B6074" w:rsidRDefault="00522170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DVI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D9D6EE" w14:textId="77777777" w:rsidR="00522170" w:rsidRPr="008B6074" w:rsidRDefault="00522170" w:rsidP="0012727E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-9.538*10</w:t>
            </w:r>
            <w:r w:rsidRPr="008B6074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1738B5" w14:textId="77777777" w:rsidR="00522170" w:rsidRPr="008B6074" w:rsidRDefault="00522170" w:rsidP="0012727E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2.214*10</w:t>
            </w:r>
            <w:r w:rsidRPr="008B6074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E76632" w14:textId="77777777" w:rsidR="00522170" w:rsidRPr="008B6074" w:rsidRDefault="00522170" w:rsidP="0012727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1.961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48827A" w14:textId="77777777" w:rsidR="00522170" w:rsidRPr="008B6074" w:rsidRDefault="00522170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91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C254E4" w14:textId="77777777" w:rsidR="00522170" w:rsidRPr="008B6074" w:rsidRDefault="00522170" w:rsidP="0012727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4DFCD5A2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0EAB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ACBC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707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E8E9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F34E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1.8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EE2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6.99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EB1E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186CD348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8BE1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2362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4F2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675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A52B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2D8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7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464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3B0452E7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418E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C9BA9A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0893DE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1D710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86216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6.7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BBB8F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54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B2D78E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Linear</w:t>
            </w:r>
          </w:p>
        </w:tc>
      </w:tr>
      <w:tr w:rsidR="00A3270A" w:rsidRPr="008B6074" w14:paraId="69F3B1AE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4C8C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9E6E87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en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02F87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02319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35313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0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AE072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54A2BB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A52C3" w:rsidRPr="008B6074" w14:paraId="7DB997A6" w14:textId="77777777" w:rsidTr="00280F1C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4092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M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EB24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B691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C77F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1F69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2.414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FBE6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5.06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9107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EA52C3" w:rsidRPr="008B6074" w14:paraId="2432BE6E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C0E7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32A9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67F2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-4.410*10</w:t>
            </w:r>
            <w:r w:rsidRPr="008B6074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6DC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545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1.59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80C6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E65F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A52C3" w:rsidRPr="008B6074" w14:paraId="142272AC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C0355D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CBFB7C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7BC7E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B17696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1F27C5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2.38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456AC9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1E800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EA52C3" w:rsidRPr="008B6074" w14:paraId="2FA50EE7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95FA11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A71FE2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exp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7F2CC5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1.846*10</w:t>
            </w:r>
            <w:r w:rsidRPr="008B6074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E54B3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1.003*10</w:t>
            </w:r>
            <w:r w:rsidRPr="008B6074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839264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1.1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93C126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6598D6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A52C3" w:rsidRPr="008B6074" w14:paraId="60911CEE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807E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540A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DD8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1C81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2FC5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59.78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672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04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A4D9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EA52C3" w:rsidRPr="008B6074" w14:paraId="1F7A7592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B94B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3C21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7536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3.346*10</w:t>
            </w:r>
            <w:r w:rsidRPr="008B6074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6D70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4.565*10</w:t>
            </w:r>
            <w:r w:rsidRPr="008B6074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2CD7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0.29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150F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7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E24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A52C3" w:rsidRPr="008B6074" w14:paraId="09A0A6A1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FD3476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D26538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81BA5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D72AEB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966ED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58.4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27C090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12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1361EE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EA52C3" w:rsidRPr="008B6074" w14:paraId="056C9232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2526AF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49EA41" w14:textId="77777777" w:rsidR="00EA52C3" w:rsidRPr="008B6074" w:rsidRDefault="0073716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  <w:lang w:val="el-GR"/>
              </w:rPr>
              <w:t>π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ACA1FE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CF7A24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8DB470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0.95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4FDBD1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7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B0C46E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A52C3" w:rsidRPr="008B6074" w14:paraId="2C0BA35C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40A9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6B96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2B50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8363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594F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6.5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1EB7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29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256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Linear</w:t>
            </w:r>
          </w:p>
        </w:tc>
      </w:tr>
      <w:tr w:rsidR="00EA52C3" w:rsidRPr="008B6074" w14:paraId="7DD02CF9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D551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568C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iso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15B2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b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298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b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EE0B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4.85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F935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3E99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A52C3" w:rsidRPr="008B6074" w14:paraId="13DEA70B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5A51E8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04F817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AE56C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441AF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CC17B3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3.27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B62C4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CDA27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Linear</w:t>
            </w:r>
          </w:p>
        </w:tc>
      </w:tr>
      <w:tr w:rsidR="00EA52C3" w:rsidRPr="008B6074" w14:paraId="170F37E1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BB157B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33EA46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Twarm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AF4A10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B8F7FE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0E9D40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2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B348C9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FC2B1F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A52C3" w:rsidRPr="008B6074" w14:paraId="09D16D3C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70A1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ABAD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E7D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BED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D2E4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7.9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4DEA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4.19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0915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Linear</w:t>
            </w:r>
          </w:p>
        </w:tc>
      </w:tr>
      <w:tr w:rsidR="00EA52C3" w:rsidRPr="008B6074" w14:paraId="00E27CBB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3AFD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CB7C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Trang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2A25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-3.067*10</w:t>
            </w:r>
            <w:r w:rsidRPr="008B6074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759A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1.925*10</w:t>
            </w:r>
            <w:r w:rsidRPr="008B6074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7C93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1.8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CEF9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E972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A52C3" w:rsidRPr="008B6074" w14:paraId="1DE9869C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D7BBE6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500F3D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6594B5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069116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F8CEB6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42.3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1EEE2A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06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A39721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Linear</w:t>
            </w:r>
          </w:p>
        </w:tc>
      </w:tr>
      <w:tr w:rsidR="00EA52C3" w:rsidRPr="008B6074" w14:paraId="226992B0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DDDC4D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593058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meanTwet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A0668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b/>
                <w:color w:val="000000"/>
                <w:sz w:val="24"/>
                <w:szCs w:val="24"/>
              </w:rPr>
              <w:t>-0.0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8B0D1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b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82B580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2.8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79D08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41D3D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A52C3" w:rsidRPr="008B6074" w14:paraId="169DD51D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35C4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7326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5592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7091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632A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1.67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F8BB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7.63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3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F9C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Rational Quadratic</w:t>
            </w:r>
          </w:p>
        </w:tc>
      </w:tr>
      <w:tr w:rsidR="00EA52C3" w:rsidRPr="008B6074" w14:paraId="75477130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7062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37F2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wet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F84F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-2.398*10</w:t>
            </w:r>
            <w:r w:rsidRPr="008B6074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CDC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2.791*10</w:t>
            </w:r>
            <w:r w:rsidRPr="008B6074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5EC1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0.69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D793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509</w:t>
            </w:r>
          </w:p>
        </w:tc>
        <w:tc>
          <w:tcPr>
            <w:tcW w:w="13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E47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A52C3" w:rsidRPr="008B6074" w14:paraId="27E9D987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CE404A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85287C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6EC91A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25E32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8840F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41.9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31DA04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146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859675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Linear</w:t>
            </w:r>
          </w:p>
        </w:tc>
      </w:tr>
      <w:tr w:rsidR="00EA52C3" w:rsidRPr="008B6074" w14:paraId="4943D60E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4ACD69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B705EB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Pdry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6ADADE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b/>
                <w:color w:val="000000"/>
                <w:sz w:val="24"/>
                <w:szCs w:val="24"/>
              </w:rPr>
              <w:t>-1.596*10</w:t>
            </w:r>
            <w:r w:rsidRPr="008B6074">
              <w:rPr>
                <w:rFonts w:cs="Times New Roman"/>
                <w:b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5B4FF6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b/>
                <w:color w:val="000000"/>
                <w:sz w:val="24"/>
                <w:szCs w:val="24"/>
              </w:rPr>
              <w:t>3.365*10</w:t>
            </w:r>
            <w:r w:rsidRPr="008B6074">
              <w:rPr>
                <w:rFonts w:cs="Times New Roman"/>
                <w:b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177DF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-3.1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4922D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CB247E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A52C3" w:rsidRPr="008B6074" w14:paraId="0275834D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C096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0ABD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E31B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52C1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AF0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25.520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3FCB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62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1FD1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EA52C3" w:rsidRPr="008B6074" w14:paraId="4DA5C5C5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C383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6EAD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DVI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DDF5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C444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2A64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EEF4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554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026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A52C3" w:rsidRPr="008B6074" w14:paraId="73F41A77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A0FCEB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13A1DC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352A5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A65F5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A5541F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54.1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98DAD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92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113392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EA52C3" w:rsidRPr="008B6074" w14:paraId="5895C495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A82A6F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70D10C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108269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-3.125*10</w:t>
            </w:r>
            <w:r w:rsidRPr="008B6074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67FA2B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F51F8F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0.5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C885E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5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C66176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EA52C3" w:rsidRPr="008B6074" w14:paraId="3C8E1C08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645F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34A1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CD1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EBEE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FDF9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47.217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249B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4.99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1E8F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EA52C3" w:rsidRPr="008B6074" w14:paraId="4D514261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62EB5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A9A63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Maxent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1B07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b/>
                <w:color w:val="000000"/>
                <w:sz w:val="24"/>
                <w:szCs w:val="24"/>
              </w:rPr>
              <w:t>-0.3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C9429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b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CC030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3.53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BC5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82E33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1198F0D3" w14:textId="77777777" w:rsidTr="00280F1C">
        <w:trPr>
          <w:trHeight w:val="300"/>
        </w:trPr>
        <w:tc>
          <w:tcPr>
            <w:tcW w:w="117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53C9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calation</w:t>
            </w:r>
          </w:p>
        </w:tc>
        <w:tc>
          <w:tcPr>
            <w:tcW w:w="179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D729F9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721B2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87D3E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3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D9E62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4.102</w:t>
            </w:r>
          </w:p>
        </w:tc>
        <w:tc>
          <w:tcPr>
            <w:tcW w:w="13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5ED20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5</w:t>
            </w:r>
          </w:p>
        </w:tc>
        <w:tc>
          <w:tcPr>
            <w:tcW w:w="13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AB9C5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4BA87985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8BDF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11ACD9" w14:textId="77777777" w:rsidR="00A3270A" w:rsidRPr="008B6074" w:rsidRDefault="00284C2F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20DB9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94489B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B230C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29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05632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B8F55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2E40AB0E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D3A3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D267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B07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2A3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370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F1F9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9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A7C9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2E6E4E8D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F42F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561D" w14:textId="77777777" w:rsidR="00A3270A" w:rsidRPr="008B6074" w:rsidRDefault="00284C2F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exp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625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73BB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C6F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D41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5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6930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6E5CAF66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C83137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14FB73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FF36E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EA2AB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7660F0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27.1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71AD9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36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1CF12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Exponential</w:t>
            </w:r>
          </w:p>
        </w:tc>
      </w:tr>
      <w:tr w:rsidR="00A3270A" w:rsidRPr="008B6074" w14:paraId="4FCC50B7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C1BF68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D8F397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H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05B69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b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3B2E7B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b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72D3D0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2.86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34B610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398C69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</w:tr>
      <w:tr w:rsidR="00A3270A" w:rsidRPr="008B6074" w14:paraId="49AEC894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5BA3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7048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3B9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197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EAB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34.86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F57B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4.15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389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Exponential</w:t>
            </w:r>
          </w:p>
        </w:tc>
      </w:tr>
      <w:tr w:rsidR="00A3270A" w:rsidRPr="008B6074" w14:paraId="29EEB18E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B9CB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8D64" w14:textId="77777777" w:rsidR="00A3270A" w:rsidRPr="008B6074" w:rsidRDefault="00737163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  <w:lang w:val="el-GR"/>
              </w:rPr>
              <w:t>π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1DB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-0.0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5D3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736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4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E6D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8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134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74D6ADB2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1E619D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939363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89FE2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E7F90E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4A74A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5.1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6A6AC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8F705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6FDB2299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D286EA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8EA596" w14:textId="77777777" w:rsidR="00A3270A" w:rsidRPr="008B6074" w:rsidRDefault="00284C2F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iso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73389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4EF589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2E6C3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1.4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F9BBC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A6175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32AC50AA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434A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4387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5D20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4840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9ED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2.56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2F1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948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2FA79B07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52F7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92F7" w14:textId="77777777" w:rsidR="00A3270A" w:rsidRPr="008B6074" w:rsidRDefault="00A3270A" w:rsidP="00284C2F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Twarm</w:t>
            </w:r>
            <w:r w:rsidR="00284C2F" w:rsidRPr="008B6074">
              <w:rPr>
                <w:rFonts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E14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289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69B0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806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6FE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4435951B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F33887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CC7CD7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DE303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ECFF0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00A73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7.5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1B52E0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35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47452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3AFA19CB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A60AC5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F7F8DD" w14:textId="77777777" w:rsidR="00A3270A" w:rsidRPr="008B6074" w:rsidRDefault="00284C2F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T</w:t>
            </w:r>
            <w:r w:rsidR="00A3270A" w:rsidRPr="008B6074">
              <w:rPr>
                <w:rFonts w:eastAsia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13133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D447F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DACB8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BE648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7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23D6F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226F7857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61B5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11E2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B64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F3C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94B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8.57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0A2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26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8DE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430CB6D3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6112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C39C" w14:textId="77777777" w:rsidR="00A3270A" w:rsidRPr="008B6074" w:rsidRDefault="00A3270A" w:rsidP="00284C2F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</w:t>
            </w:r>
            <w:r w:rsidR="00284C2F" w:rsidRPr="008B6074">
              <w:rPr>
                <w:rFonts w:eastAsia="Times New Roman" w:cs="Times New Roman"/>
                <w:sz w:val="24"/>
                <w:szCs w:val="24"/>
              </w:rPr>
              <w:t>ean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Twet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09D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6D7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D2E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0.4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F67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66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800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63B1A7BE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CE9E48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9B23FE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C0C06E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A3312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A15BF1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6.4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50FDE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65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2A2A9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5FEBF60C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7D14A4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8DB1A5" w14:textId="77777777" w:rsidR="00A3270A" w:rsidRPr="008B6074" w:rsidRDefault="00284C2F" w:rsidP="00284C2F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</w:t>
            </w:r>
            <w:r w:rsidR="00A3270A" w:rsidRPr="008B6074">
              <w:rPr>
                <w:rFonts w:eastAsia="Times New Roman" w:cs="Times New Roman"/>
                <w:sz w:val="24"/>
                <w:szCs w:val="24"/>
              </w:rPr>
              <w:t>wet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E4C72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B9168E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A33B4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84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26BA3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C371A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320DD4EF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1727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297B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265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4BC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839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5.0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BBD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38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7F8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53AD11CE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9BB5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4226" w14:textId="77777777" w:rsidR="00A3270A" w:rsidRPr="008B6074" w:rsidRDefault="00A3270A" w:rsidP="00284C2F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dry</w:t>
            </w:r>
            <w:r w:rsidR="00284C2F" w:rsidRPr="008B6074">
              <w:rPr>
                <w:rFonts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8C0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4.9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319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3.3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752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610F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48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4FC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284C2F" w:rsidRPr="008B6074" w14:paraId="50ABE972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90F27D" w14:textId="77777777" w:rsidR="00284C2F" w:rsidRPr="008B6074" w:rsidRDefault="00284C2F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B37968" w14:textId="77777777" w:rsidR="00284C2F" w:rsidRPr="008B6074" w:rsidRDefault="00284C2F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455603" w14:textId="77777777" w:rsidR="00284C2F" w:rsidRPr="008B6074" w:rsidRDefault="00284C2F" w:rsidP="0012727E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0172A8" w14:textId="77777777" w:rsidR="00284C2F" w:rsidRPr="008B6074" w:rsidRDefault="00284C2F" w:rsidP="0012727E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98480A" w14:textId="77777777" w:rsidR="00284C2F" w:rsidRPr="008B6074" w:rsidRDefault="00284C2F" w:rsidP="0012727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2.689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10532B" w14:textId="77777777" w:rsidR="00284C2F" w:rsidRPr="008B6074" w:rsidRDefault="00284C2F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4.37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53608E" w14:textId="77777777" w:rsidR="00284C2F" w:rsidRPr="008B6074" w:rsidRDefault="00284C2F" w:rsidP="0012727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284C2F" w:rsidRPr="008B6074" w14:paraId="496DE3C5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27ADA7" w14:textId="77777777" w:rsidR="00284C2F" w:rsidRPr="008B6074" w:rsidRDefault="00284C2F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3DC773" w14:textId="77777777" w:rsidR="00284C2F" w:rsidRPr="008B6074" w:rsidRDefault="00284C2F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DVI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1929EA" w14:textId="77777777" w:rsidR="00284C2F" w:rsidRPr="008B6074" w:rsidRDefault="00284C2F" w:rsidP="0012727E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2.520*10</w:t>
            </w:r>
            <w:r w:rsidRPr="008B6074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69FD7C" w14:textId="77777777" w:rsidR="00284C2F" w:rsidRPr="008B6074" w:rsidRDefault="00284C2F" w:rsidP="0012727E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2E31D2" w14:textId="77777777" w:rsidR="00284C2F" w:rsidRPr="008B6074" w:rsidRDefault="00284C2F" w:rsidP="0012727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3A32D6" w14:textId="77777777" w:rsidR="00284C2F" w:rsidRPr="008B6074" w:rsidRDefault="00284C2F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904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BD04CD" w14:textId="77777777" w:rsidR="00284C2F" w:rsidRPr="008B6074" w:rsidRDefault="00284C2F" w:rsidP="0012727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A3270A" w:rsidRPr="008B6074" w14:paraId="74166BEF" w14:textId="77777777" w:rsidTr="00280F1C">
        <w:trPr>
          <w:trHeight w:val="300"/>
        </w:trPr>
        <w:tc>
          <w:tcPr>
            <w:tcW w:w="11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D85B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E217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6DB0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D0E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1132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42.732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9EDB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00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9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FC6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5DC9CEB9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B294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89E5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DD8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b/>
                <w:color w:val="000000"/>
                <w:sz w:val="24"/>
                <w:szCs w:val="24"/>
              </w:rPr>
              <w:t>-0.1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3486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b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C03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2.4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A98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4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1AFB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</w:tr>
      <w:tr w:rsidR="00A3270A" w:rsidRPr="008B6074" w14:paraId="1C5A4E3D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0C6A3F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54C0F6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7B818C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25AC1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475B67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20.583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8A339D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60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EB0CE3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aussian</w:t>
            </w:r>
          </w:p>
        </w:tc>
      </w:tr>
      <w:tr w:rsidR="00A3270A" w:rsidRPr="008B6074" w14:paraId="6BA005B3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78319B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13F108" w14:textId="77777777" w:rsidR="00A3270A" w:rsidRPr="008B6074" w:rsidRDefault="00A3270A" w:rsidP="005170C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ent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12A510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3.175*10</w:t>
            </w:r>
            <w:r w:rsidRPr="008B6074">
              <w:rPr>
                <w:rFonts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531288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8B6074">
              <w:rPr>
                <w:rFonts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FABC55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-1.16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17C2F4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8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9EB55A" w14:textId="77777777" w:rsidR="00A3270A" w:rsidRPr="008B6074" w:rsidRDefault="00A3270A" w:rsidP="005170C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</w:tbl>
    <w:p w14:paraId="75079338" w14:textId="77777777" w:rsidR="00363E14" w:rsidRPr="008B6074" w:rsidRDefault="00363E14">
      <w:pPr>
        <w:rPr>
          <w:rFonts w:cs="Times New Roman"/>
          <w:sz w:val="24"/>
          <w:szCs w:val="24"/>
        </w:rPr>
      </w:pPr>
    </w:p>
    <w:p w14:paraId="3EA7BA76" w14:textId="77777777" w:rsidR="00363E14" w:rsidRPr="008B6074" w:rsidRDefault="00363E14">
      <w:pPr>
        <w:rPr>
          <w:rFonts w:cs="Times New Roman"/>
          <w:sz w:val="24"/>
          <w:szCs w:val="24"/>
        </w:rPr>
      </w:pPr>
      <w:r w:rsidRPr="008B6074">
        <w:rPr>
          <w:rFonts w:cs="Times New Roman"/>
          <w:sz w:val="24"/>
          <w:szCs w:val="24"/>
        </w:rPr>
        <w:br w:type="page"/>
      </w:r>
    </w:p>
    <w:tbl>
      <w:tblPr>
        <w:tblW w:w="9901" w:type="dxa"/>
        <w:tblInd w:w="93" w:type="dxa"/>
        <w:tblLook w:val="04A0" w:firstRow="1" w:lastRow="0" w:firstColumn="1" w:lastColumn="0" w:noHBand="0" w:noVBand="1"/>
      </w:tblPr>
      <w:tblGrid>
        <w:gridCol w:w="1177"/>
        <w:gridCol w:w="2078"/>
        <w:gridCol w:w="1185"/>
        <w:gridCol w:w="343"/>
        <w:gridCol w:w="850"/>
        <w:gridCol w:w="489"/>
        <w:gridCol w:w="538"/>
        <w:gridCol w:w="486"/>
        <w:gridCol w:w="495"/>
        <w:gridCol w:w="884"/>
        <w:gridCol w:w="577"/>
        <w:gridCol w:w="799"/>
      </w:tblGrid>
      <w:tr w:rsidR="0076301A" w:rsidRPr="008B6074" w14:paraId="4B9A4A98" w14:textId="77777777" w:rsidTr="00A64F67">
        <w:trPr>
          <w:gridAfter w:val="1"/>
          <w:wAfter w:w="799" w:type="dxa"/>
          <w:trHeight w:val="300"/>
        </w:trPr>
        <w:tc>
          <w:tcPr>
            <w:tcW w:w="910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2918" w14:textId="17C5A884" w:rsidR="0076301A" w:rsidRPr="008B6074" w:rsidRDefault="0076301A" w:rsidP="00EA4593">
            <w:pPr>
              <w:spacing w:after="0" w:line="24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236B48">
              <w:rPr>
                <w:rFonts w:eastAsia="Times New Roman" w:cs="Times New Roman"/>
                <w:b/>
                <w:sz w:val="24"/>
                <w:szCs w:val="24"/>
              </w:rPr>
              <w:t>A</w:t>
            </w:r>
            <w:r w:rsidR="00F16FBB">
              <w:rPr>
                <w:rFonts w:eastAsia="Times New Roman" w:cs="Times New Roman"/>
                <w:b/>
                <w:sz w:val="24"/>
                <w:szCs w:val="24"/>
              </w:rPr>
              <w:t>9</w:t>
            </w: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.2: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 xml:space="preserve"> Regression coefficients (Value) and their standard error (SE) for each combination of response and predictor variables in </w:t>
            </w:r>
            <w:r w:rsidRPr="008B6074">
              <w:rPr>
                <w:rFonts w:eastAsia="Times New Roman" w:cs="Times New Roman"/>
                <w:i/>
                <w:sz w:val="24"/>
                <w:szCs w:val="24"/>
              </w:rPr>
              <w:t>Podarcis vaucheri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, and corresponding t- and p-values under GLS with the correlation structure (corStruct) inferred through m</w:t>
            </w:r>
            <w:r w:rsidR="00D339DC" w:rsidRPr="008B6074">
              <w:rPr>
                <w:rFonts w:eastAsia="Times New Roman" w:cs="Times New Roman"/>
                <w:sz w:val="24"/>
                <w:szCs w:val="24"/>
              </w:rPr>
              <w:t xml:space="preserve">odel comparison (see Table </w:t>
            </w:r>
            <w:r w:rsidR="008B6074" w:rsidRPr="008B6074">
              <w:rPr>
                <w:rFonts w:eastAsia="Times New Roman" w:cs="Times New Roman"/>
                <w:sz w:val="24"/>
                <w:szCs w:val="24"/>
              </w:rPr>
              <w:t>S6</w:t>
            </w:r>
            <w:r w:rsidR="00D339DC" w:rsidRPr="008B6074">
              <w:rPr>
                <w:rFonts w:eastAsia="Times New Roman" w:cs="Times New Roman"/>
                <w:sz w:val="24"/>
                <w:szCs w:val="24"/>
              </w:rPr>
              <w:t>.4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). Variables with a significant effect are marked in bold letter. Please see Material and Methods for abbreviations of predictor variables.</w:t>
            </w:r>
          </w:p>
        </w:tc>
      </w:tr>
      <w:tr w:rsidR="0076301A" w:rsidRPr="008B6074" w14:paraId="7EEC3254" w14:textId="77777777" w:rsidTr="00A64F67">
        <w:trPr>
          <w:gridAfter w:val="1"/>
          <w:wAfter w:w="799" w:type="dxa"/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90FE" w14:textId="77777777" w:rsidR="0076301A" w:rsidRPr="008B6074" w:rsidRDefault="0076301A" w:rsidP="00EA4593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5011" w14:textId="77777777" w:rsidR="0076301A" w:rsidRPr="008B6074" w:rsidRDefault="0076301A" w:rsidP="00EA4593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7651" w14:textId="77777777" w:rsidR="0076301A" w:rsidRPr="008B6074" w:rsidRDefault="0076301A" w:rsidP="00EA459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C89C" w14:textId="77777777" w:rsidR="0076301A" w:rsidRPr="008B6074" w:rsidRDefault="0076301A" w:rsidP="00EA459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D194" w14:textId="77777777" w:rsidR="0076301A" w:rsidRPr="008B6074" w:rsidRDefault="0076301A" w:rsidP="00EA459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EA7D" w14:textId="77777777" w:rsidR="0076301A" w:rsidRPr="008B6074" w:rsidRDefault="0076301A" w:rsidP="00EA459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A171" w14:textId="77777777" w:rsidR="0076301A" w:rsidRPr="008B6074" w:rsidRDefault="0076301A" w:rsidP="00EA459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corStruct</w:t>
            </w:r>
          </w:p>
        </w:tc>
      </w:tr>
      <w:tr w:rsidR="00DB0525" w:rsidRPr="008B6074" w14:paraId="28406F9C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CF41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iz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CB81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D40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68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F06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47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32B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45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0A9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89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3B2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6694D89A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73BC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D8C0" w14:textId="77777777" w:rsidR="00DB0525" w:rsidRPr="008B6074" w:rsidRDefault="00A64F67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155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8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916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3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24B6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36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9437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50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14E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68F4A768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815B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DD7219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6F149A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425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764AE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9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23B25E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1.44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7E9A1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92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E93075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4226F39D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35BF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65A89E" w14:textId="77777777" w:rsidR="00DB0525" w:rsidRPr="008B6074" w:rsidRDefault="00A64F67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exp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02932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72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D3621C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5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678F16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03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E8FA56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81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D889B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743EC81A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9D3B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E069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FF45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46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062E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1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065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4.93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826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45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AAF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7F38C706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8FBF" w14:textId="77777777" w:rsidR="00DB0525" w:rsidRPr="00737163" w:rsidRDefault="00DB0525" w:rsidP="00EA4593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676E" w14:textId="77777777" w:rsidR="00DB0525" w:rsidRPr="00737163" w:rsidRDefault="00DB0525" w:rsidP="00EA4593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737163">
              <w:rPr>
                <w:rFonts w:eastAsia="Times New Roman" w:cs="Times New Roman"/>
                <w:b/>
                <w:sz w:val="24"/>
                <w:szCs w:val="24"/>
              </w:rPr>
              <w:t>Hd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C70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53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DF6A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9BC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3.72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286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04B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3BF381DF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3162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CB4E59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898CB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5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E72C6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1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9F5DE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3.73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E2879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55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7789F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17474674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1F02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143EC7" w14:textId="77777777" w:rsidR="00DB0525" w:rsidRPr="00737163" w:rsidRDefault="00737163" w:rsidP="00EA4593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737163">
              <w:rPr>
                <w:rFonts w:eastAsia="Times New Roman" w:cs="Times New Roman"/>
                <w:b/>
                <w:sz w:val="24"/>
                <w:szCs w:val="24"/>
                <w:lang w:val="el-GR"/>
              </w:rPr>
              <w:t>π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B95B3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4.958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EC4D3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1.77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5B8F85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2.79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9DDF46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27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8B40F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158BD192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8F02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026B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694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47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DC8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6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34C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94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902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75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3A06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00BDAEC9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9C44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A875" w14:textId="77777777" w:rsidR="00DB0525" w:rsidRPr="008B6074" w:rsidRDefault="00DB0525" w:rsidP="00A64F6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iso</w:t>
            </w:r>
            <w:r w:rsidR="00A64F67" w:rsidRPr="008B6074">
              <w:rPr>
                <w:rFonts w:eastAsia="Times New Roman" w:cs="Times New Roman"/>
                <w:sz w:val="24"/>
                <w:szCs w:val="24"/>
              </w:rPr>
              <w:t>T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5C7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41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5BB9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8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7E3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46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19C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654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E54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4A01303F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0E45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1B17DA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6EE0A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76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ADF9C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83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552D1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51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AF18A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75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50B375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Linear</w:t>
            </w:r>
          </w:p>
        </w:tc>
      </w:tr>
      <w:tr w:rsidR="00DB0525" w:rsidRPr="008B6074" w14:paraId="06C6B252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C931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C7214A" w14:textId="77777777" w:rsidR="00DB0525" w:rsidRPr="008B6074" w:rsidRDefault="00A64F67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Twarm1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54C81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003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8DA4C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F8230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55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64226C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597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897E8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29F4E77E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A1A6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1712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B0F7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0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20E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43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E04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71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F8C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499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F2B5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Linear</w:t>
            </w:r>
          </w:p>
        </w:tc>
      </w:tr>
      <w:tr w:rsidR="00DB0525" w:rsidRPr="008B6074" w14:paraId="6BCCD481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892B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F988" w14:textId="77777777" w:rsidR="00DB0525" w:rsidRPr="008B6074" w:rsidRDefault="00DB0525" w:rsidP="00A64F6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Trange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B81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04F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DFD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51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CA2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625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E0E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1794C942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3E9E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CC00A6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41C49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95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1E7D2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2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B383BA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8.03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D1528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8.85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571A3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Linear</w:t>
            </w:r>
          </w:p>
        </w:tc>
      </w:tr>
      <w:tr w:rsidR="00DB0525" w:rsidRPr="008B6074" w14:paraId="3612FD47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9B54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C8C1C1" w14:textId="77777777" w:rsidR="00DB0525" w:rsidRPr="008B6074" w:rsidRDefault="00DB0525" w:rsidP="00A64F67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</w:t>
            </w:r>
            <w:r w:rsidR="00A64F67" w:rsidRPr="008B6074">
              <w:rPr>
                <w:rFonts w:eastAsia="Times New Roman" w:cs="Times New Roman"/>
                <w:sz w:val="24"/>
                <w:szCs w:val="24"/>
              </w:rPr>
              <w:t>ean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Twet4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BDD39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003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6B36D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3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2316F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91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33F0A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90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A4B725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629DF577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69C8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E118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1B7A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4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FF54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18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9C7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8.00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EB0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9.05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348E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1899F31D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B3D0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2DBE" w14:textId="77777777" w:rsidR="00DB0525" w:rsidRPr="008B6074" w:rsidRDefault="00A64F67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wet1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C38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761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661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711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5BD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19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3EF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64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61B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4B664218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7194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E236FF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64B49E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79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72056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2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4587B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6.23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73A49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4.32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7ED2B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Linear</w:t>
            </w:r>
          </w:p>
        </w:tc>
      </w:tr>
      <w:tr w:rsidR="00DB0525" w:rsidRPr="008B6074" w14:paraId="6E093FFB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728E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F17146" w14:textId="77777777" w:rsidR="00DB0525" w:rsidRPr="008B6074" w:rsidRDefault="00A64F67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dry1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93736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00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BF229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9FC5F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17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7A61E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68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0ADE9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64F67" w:rsidRPr="008B6074" w14:paraId="635AE5A2" w14:textId="77777777" w:rsidTr="0012727E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822E" w14:textId="77777777" w:rsidR="00A64F67" w:rsidRPr="008B6074" w:rsidRDefault="00A64F67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249C" w14:textId="77777777" w:rsidR="00A64F67" w:rsidRPr="008B6074" w:rsidRDefault="00A64F67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3EEE" w14:textId="77777777" w:rsidR="00A64F67" w:rsidRPr="008B6074" w:rsidRDefault="00A64F67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50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E429" w14:textId="77777777" w:rsidR="00A64F67" w:rsidRPr="008B6074" w:rsidRDefault="00A64F67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2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DF78" w14:textId="77777777" w:rsidR="00A64F67" w:rsidRPr="008B6074" w:rsidRDefault="00A64F67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6.83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F20F" w14:textId="77777777" w:rsidR="00A64F67" w:rsidRPr="008B6074" w:rsidRDefault="00A64F67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45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FFC4" w14:textId="77777777" w:rsidR="00A64F67" w:rsidRPr="008B6074" w:rsidRDefault="00A64F67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Exponential</w:t>
            </w:r>
          </w:p>
        </w:tc>
      </w:tr>
      <w:tr w:rsidR="00A64F67" w:rsidRPr="008B6074" w14:paraId="171E5578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531E" w14:textId="77777777" w:rsidR="00A64F67" w:rsidRPr="008B6074" w:rsidRDefault="00A64F67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6283" w14:textId="77777777" w:rsidR="00A64F67" w:rsidRPr="008B6074" w:rsidRDefault="00A64F67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DVI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1539C5" w14:textId="77777777" w:rsidR="00A64F67" w:rsidRPr="008B6074" w:rsidRDefault="00A64F67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75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60FE9" w14:textId="77777777" w:rsidR="00A64F67" w:rsidRPr="008B6074" w:rsidRDefault="00A64F67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6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AD3337" w14:textId="77777777" w:rsidR="00A64F67" w:rsidRPr="008B6074" w:rsidRDefault="00A64F67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25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28917" w14:textId="77777777" w:rsidR="00A64F67" w:rsidRPr="008B6074" w:rsidRDefault="00A64F67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51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21577" w14:textId="77777777" w:rsidR="00A64F67" w:rsidRPr="008B6074" w:rsidRDefault="00A64F67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63900ED6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8AE7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FA7D22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9F6A8E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70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C7950A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1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AD771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4.39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BEEB7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86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5B6DC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4878B6C4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1EE1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2B703D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7D871C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B52AC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377DB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52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DDE83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72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23261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10254027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4D73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233A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118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29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6CD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1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D1C7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1.00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2A2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14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648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0531E292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E439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2032" w14:textId="77777777" w:rsidR="00DB0525" w:rsidRPr="00737163" w:rsidRDefault="00DB0525" w:rsidP="00EA4593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737163">
              <w:rPr>
                <w:rFonts w:eastAsia="Times New Roman" w:cs="Times New Roman"/>
                <w:b/>
                <w:sz w:val="24"/>
                <w:szCs w:val="24"/>
              </w:rPr>
              <w:t>Maxent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EE9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9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1EEB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2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FCB9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4.58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CD1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54F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6E0037D0" w14:textId="77777777" w:rsidTr="00A64F67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AAEB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22D5D6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722BC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84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05BA7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29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CE82C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933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7AE9C6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22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672B9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579463D0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1F5A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417738" w14:textId="77777777" w:rsidR="00DB0525" w:rsidRPr="008B6074" w:rsidRDefault="00D549A0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8769AC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EDCC8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CBC66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5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8777B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419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07C16E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3F5BAAB1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0E02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4EB3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F92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163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212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9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ED6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1.71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FFF9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31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99F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39CD188F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1BD9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1B9E" w14:textId="77777777" w:rsidR="00DB0525" w:rsidRPr="00737163" w:rsidRDefault="00D549A0" w:rsidP="00EA4593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737163">
              <w:rPr>
                <w:rFonts w:eastAsia="Times New Roman" w:cs="Times New Roman"/>
                <w:b/>
                <w:sz w:val="24"/>
                <w:szCs w:val="24"/>
              </w:rPr>
              <w:t>Hexp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305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327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B545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11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FF1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2.85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0C3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25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90F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6F5802AB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09D5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69E8BA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11F1D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08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7705B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7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23240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5.39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2B207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18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89B7A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Exponential</w:t>
            </w:r>
          </w:p>
        </w:tc>
      </w:tr>
      <w:tr w:rsidR="00DB0525" w:rsidRPr="008B6074" w14:paraId="040E684C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5B60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9D3217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d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97696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B2A3F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1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4888D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7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B607E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63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5A0F6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55555E0A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D8CB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AB86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345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1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761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7E8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0.86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1A1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46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F49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665408B7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7D26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FAA4" w14:textId="77777777" w:rsidR="00DB0525" w:rsidRPr="00737163" w:rsidRDefault="00737163" w:rsidP="00EA4593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737163">
              <w:rPr>
                <w:rFonts w:eastAsia="Times New Roman" w:cs="Times New Roman"/>
                <w:b/>
                <w:sz w:val="24"/>
                <w:szCs w:val="24"/>
                <w:lang w:val="el-GR"/>
              </w:rPr>
              <w:t>π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2254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-1.099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C8AA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39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FB0C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-2.81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BB9E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26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8646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3E029785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33CA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2A805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84A74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5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12120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1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49879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26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E3231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47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C5F98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31978AC3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9D3D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4BF16C" w14:textId="77777777" w:rsidR="00DB0525" w:rsidRPr="008B6074" w:rsidRDefault="00D549A0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isoT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7981EC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10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79EB5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87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47243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35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44BB6E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735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D72AF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30FB13B3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368E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A5A5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B6C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4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083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68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1AC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12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3BE6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71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5B66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Exponential</w:t>
            </w:r>
          </w:p>
        </w:tc>
      </w:tr>
      <w:tr w:rsidR="00DB0525" w:rsidRPr="008B6074" w14:paraId="677D9CEB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83FC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18BC" w14:textId="77777777" w:rsidR="00DB0525" w:rsidRPr="008B6074" w:rsidRDefault="00D549A0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Twarm1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DB5C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00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23F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FEB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51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795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621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B82E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7486A6F0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C5E7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2A034B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CCF59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39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F6752E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53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FA240E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62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45E55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34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7CBDB5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Exponential</w:t>
            </w:r>
          </w:p>
        </w:tc>
      </w:tr>
      <w:tr w:rsidR="00DB0525" w:rsidRPr="008B6074" w14:paraId="12D27092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2B63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F06BDF" w14:textId="77777777" w:rsidR="00DB0525" w:rsidRPr="008B6074" w:rsidRDefault="00D549A0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T</w:t>
            </w:r>
            <w:r w:rsidR="00DB0525" w:rsidRPr="008B6074">
              <w:rPr>
                <w:rFonts w:eastAsia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67546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00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1DE02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2C8E1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57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52AC2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582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A2C0F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17C02436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4F88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DA9D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9A7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1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BFFC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05C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2.88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9E5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95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B9B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Exponential</w:t>
            </w:r>
          </w:p>
        </w:tc>
      </w:tr>
      <w:tr w:rsidR="00DB0525" w:rsidRPr="008B6074" w14:paraId="40421F81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E6F6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3FCF" w14:textId="77777777" w:rsidR="00DB0525" w:rsidRPr="008B6074" w:rsidRDefault="00DB0525" w:rsidP="00D549A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</w:t>
            </w:r>
            <w:r w:rsidR="00D549A0" w:rsidRPr="008B6074">
              <w:rPr>
                <w:rFonts w:eastAsia="Times New Roman" w:cs="Times New Roman"/>
                <w:sz w:val="24"/>
                <w:szCs w:val="24"/>
              </w:rPr>
              <w:t>ean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Twet4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DD3C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.165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3C5C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6F1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26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6F46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02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8BB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2A6345E7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6AA9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6BAFAF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3FA1B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1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2AEA55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6C68FC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1.93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048EE6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6.59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EAD11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03B98D16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88C2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F44C27" w14:textId="77777777" w:rsidR="00DB0525" w:rsidRPr="008B6074" w:rsidRDefault="00D549A0" w:rsidP="00D549A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</w:t>
            </w:r>
            <w:r w:rsidR="00DB0525" w:rsidRPr="008B6074">
              <w:rPr>
                <w:rFonts w:eastAsia="Times New Roman" w:cs="Times New Roman"/>
                <w:sz w:val="24"/>
                <w:szCs w:val="24"/>
              </w:rPr>
              <w:t>wet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1A273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2.590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5E776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9.107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17031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28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DE08A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784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FFE32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5188B808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3088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72F9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A2AE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06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EEEA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1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4AA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0.01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75CC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13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6815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63548CB0" w14:textId="77777777" w:rsidTr="00A64F67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F2E9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8C9E" w14:textId="77777777" w:rsidR="00DB0525" w:rsidRPr="008B6074" w:rsidRDefault="00DB0525" w:rsidP="00D549A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dry</w:t>
            </w:r>
            <w:r w:rsidR="00D549A0" w:rsidRPr="008B6074">
              <w:rPr>
                <w:rFonts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572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418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21A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EE86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3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6325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23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6C1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549A0" w:rsidRPr="008B6074" w14:paraId="564677BD" w14:textId="77777777" w:rsidTr="00D549A0">
        <w:trPr>
          <w:trHeight w:val="300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3014" w14:textId="77777777" w:rsidR="00D549A0" w:rsidRPr="008B6074" w:rsidRDefault="00D549A0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8F3793" w14:textId="77777777" w:rsidR="00D549A0" w:rsidRPr="008B6074" w:rsidRDefault="00D549A0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53C0BE" w14:textId="77777777" w:rsidR="00D549A0" w:rsidRPr="008B6074" w:rsidRDefault="00D549A0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9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1617A9" w14:textId="77777777" w:rsidR="00D549A0" w:rsidRPr="008B6074" w:rsidRDefault="00D549A0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8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9671AF" w14:textId="77777777" w:rsidR="00D549A0" w:rsidRPr="008B6074" w:rsidRDefault="00D549A0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1.25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93FE66" w14:textId="77777777" w:rsidR="00D549A0" w:rsidRPr="008B6074" w:rsidRDefault="00D549A0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9.74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934EE5" w14:textId="77777777" w:rsidR="00D549A0" w:rsidRPr="008B6074" w:rsidRDefault="00D549A0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Linear</w:t>
            </w:r>
          </w:p>
        </w:tc>
      </w:tr>
      <w:tr w:rsidR="00D549A0" w:rsidRPr="008B6074" w14:paraId="1067B4D6" w14:textId="77777777" w:rsidTr="00D549A0">
        <w:trPr>
          <w:trHeight w:val="300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7D14" w14:textId="77777777" w:rsidR="00D549A0" w:rsidRPr="008B6074" w:rsidRDefault="00D549A0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0745EE" w14:textId="77777777" w:rsidR="00D549A0" w:rsidRPr="008B6074" w:rsidRDefault="00D549A0" w:rsidP="0012727E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NDVI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1270E3" w14:textId="77777777" w:rsidR="00D549A0" w:rsidRPr="008B6074" w:rsidRDefault="00D549A0" w:rsidP="0012727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5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817B80" w14:textId="77777777" w:rsidR="00D549A0" w:rsidRPr="008B6074" w:rsidRDefault="00D549A0" w:rsidP="0012727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2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6B9878" w14:textId="77777777" w:rsidR="00D549A0" w:rsidRPr="008B6074" w:rsidRDefault="00D549A0" w:rsidP="0012727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2.53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C50B8F" w14:textId="77777777" w:rsidR="00D549A0" w:rsidRPr="008B6074" w:rsidRDefault="00D549A0" w:rsidP="0012727E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59503B" w14:textId="77777777" w:rsidR="00D549A0" w:rsidRPr="008B6074" w:rsidRDefault="00D549A0" w:rsidP="0012727E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71DDA1FD" w14:textId="77777777" w:rsidTr="00D549A0">
        <w:trPr>
          <w:trHeight w:val="300"/>
        </w:trPr>
        <w:tc>
          <w:tcPr>
            <w:tcW w:w="11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4191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50FC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B06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07</w:t>
            </w:r>
          </w:p>
        </w:tc>
        <w:tc>
          <w:tcPr>
            <w:tcW w:w="13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7B76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6</w:t>
            </w:r>
          </w:p>
        </w:tc>
        <w:tc>
          <w:tcPr>
            <w:tcW w:w="10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523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7.551</w:t>
            </w:r>
          </w:p>
        </w:tc>
        <w:tc>
          <w:tcPr>
            <w:tcW w:w="137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7EA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4.80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13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584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Exponential</w:t>
            </w:r>
          </w:p>
        </w:tc>
      </w:tr>
      <w:tr w:rsidR="00DB0525" w:rsidRPr="008B6074" w14:paraId="35E437CD" w14:textId="77777777" w:rsidTr="00D549A0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4CF6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627E" w14:textId="77777777" w:rsidR="00DB0525" w:rsidRPr="008B6074" w:rsidRDefault="00D549A0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</w:t>
            </w:r>
            <w:r w:rsidR="00DB0525" w:rsidRPr="008B6074">
              <w:rPr>
                <w:rFonts w:eastAsia="Times New Roman" w:cs="Times New Roman"/>
                <w:sz w:val="24"/>
                <w:szCs w:val="24"/>
              </w:rPr>
              <w:t>lope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4F8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252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642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2CF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8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2F3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787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3A0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5483B00C" w14:textId="77777777" w:rsidTr="00D549A0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921C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1AFF75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C709B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09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CB8B2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A5B4A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1.55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0F4215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8.17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66DEF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23A4E334" w14:textId="77777777" w:rsidTr="00D549A0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96CC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76F32B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ent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5B710A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00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0C843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1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3939D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07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6C398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945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E8D79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246AE15A" w14:textId="77777777" w:rsidTr="00280F1C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FFDC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M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56B8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825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35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52D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7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3A1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5.120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BBEE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740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154D7315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103D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C622" w14:textId="77777777" w:rsidR="00DB0525" w:rsidRPr="008B6074" w:rsidRDefault="0060410B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D54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1.722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DC5A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4.898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5C5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35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329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735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1C5C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57CF637E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44B5E8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0377DA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198F4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33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999F2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3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7AC92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93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82881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83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AB044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32A194D4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28BADB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95347C" w14:textId="77777777" w:rsidR="00DB0525" w:rsidRPr="008B6074" w:rsidRDefault="0060410B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exp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0B331E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.358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B4D6F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43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A7D67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00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DB5C1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994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679A9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7C5330D2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4EEC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9FA2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D2E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3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EBF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5856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2.30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C8A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9.22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F68C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3861FE35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F1EF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2B39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d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1BE6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00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198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204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91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7F3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90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F2E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3DE9394C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62131E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8433E7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C7DBC5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3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46C68C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3BA24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6.18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CC76B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03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F277C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6B65960C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48010F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5D7E3B" w14:textId="77777777" w:rsidR="00DB0525" w:rsidRPr="008B6074" w:rsidRDefault="00737163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  <w:lang w:val="el-GR"/>
              </w:rPr>
              <w:t>π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C078D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330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E8E76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1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01909E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1.56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15B41A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61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AAED7C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56222A21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28B2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0283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513A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5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FEA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2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2BA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0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71F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42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4D65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305FD023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195D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FBC5" w14:textId="77777777" w:rsidR="00DB0525" w:rsidRPr="008B6074" w:rsidRDefault="0060410B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isoT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9F7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66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5FF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6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739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07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B1DC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18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453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33ED7CF0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C0912D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8E499D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AAAC7A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49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A7B71C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1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28918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40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62BDB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11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158DCA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586FDE21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DED516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A174EC" w14:textId="77777777" w:rsidR="00DB0525" w:rsidRPr="008B6074" w:rsidRDefault="0060410B" w:rsidP="0060410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T</w:t>
            </w:r>
            <w:r w:rsidR="00DB0525" w:rsidRPr="008B6074">
              <w:rPr>
                <w:rFonts w:eastAsia="Times New Roman" w:cs="Times New Roman"/>
                <w:sz w:val="24"/>
                <w:szCs w:val="24"/>
              </w:rPr>
              <w:t>warm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0F69F5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.417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60CF3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4.733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FB654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1.14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6A046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90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37BD8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797A1FCD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8741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BEB3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BD0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37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AEB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1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7244E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05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C58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18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E121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6C8E0A8A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F4EE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393C" w14:textId="77777777" w:rsidR="00DB0525" w:rsidRPr="008B6074" w:rsidRDefault="0060410B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T</w:t>
            </w:r>
            <w:r w:rsidR="00DB0525" w:rsidRPr="008B6074">
              <w:rPr>
                <w:rFonts w:eastAsia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866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1.419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859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634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FAE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39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51F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708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E13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0487A1FE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37513D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344371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0BF4F5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3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C1299C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65E78A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8.07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7076D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92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8D1C6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24C1183D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5E4970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34486B" w14:textId="77777777" w:rsidR="00DB0525" w:rsidRPr="008B6074" w:rsidRDefault="00DB0525" w:rsidP="0060410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</w:t>
            </w:r>
            <w:r w:rsidR="0060410B" w:rsidRPr="008B6074">
              <w:rPr>
                <w:rFonts w:eastAsia="Times New Roman" w:cs="Times New Roman"/>
                <w:sz w:val="24"/>
                <w:szCs w:val="24"/>
              </w:rPr>
              <w:t>ean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Twet4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CB1EF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2.204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6ED6D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666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36024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82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0137E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436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CA6CEA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2C3FAA36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9DBA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9994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6E4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33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47E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5125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5.89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C565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9.46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7C1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14C1C23D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B435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1FE2" w14:textId="77777777" w:rsidR="00DB0525" w:rsidRPr="008B6074" w:rsidRDefault="0060410B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wet1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F7A6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9.332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46E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062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4DE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45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A16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665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203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7F6B5564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4552FC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8D698F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176EE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3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05CF6F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F3AE6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3.30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76F139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17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10F3F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0C61B568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B7CC4C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2559E6" w14:textId="77777777" w:rsidR="00DB0525" w:rsidRPr="008B6074" w:rsidRDefault="0060410B" w:rsidP="0060410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</w:t>
            </w:r>
            <w:r w:rsidR="00DB0525" w:rsidRPr="008B6074">
              <w:rPr>
                <w:rFonts w:eastAsia="Times New Roman" w:cs="Times New Roman"/>
                <w:sz w:val="24"/>
                <w:szCs w:val="24"/>
              </w:rPr>
              <w:t>dry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F6A1A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439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A52A84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371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5CB41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0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74A6CC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922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2FC9E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0410B" w:rsidRPr="008B6074" w14:paraId="48668997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0E61" w14:textId="77777777" w:rsidR="0060410B" w:rsidRPr="008B6074" w:rsidRDefault="0060410B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708A" w14:textId="77777777" w:rsidR="0060410B" w:rsidRPr="008B6074" w:rsidRDefault="0060410B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F14AE" w14:textId="77777777" w:rsidR="0060410B" w:rsidRPr="008B6074" w:rsidRDefault="0060410B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33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593A0B" w14:textId="77777777" w:rsidR="0060410B" w:rsidRPr="008B6074" w:rsidRDefault="0060410B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1481E0" w14:textId="77777777" w:rsidR="0060410B" w:rsidRPr="008B6074" w:rsidRDefault="0060410B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4.19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74BF5" w14:textId="77777777" w:rsidR="0060410B" w:rsidRPr="008B6074" w:rsidRDefault="0060410B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04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9F130" w14:textId="77777777" w:rsidR="0060410B" w:rsidRPr="008B6074" w:rsidRDefault="0060410B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60410B" w:rsidRPr="008B6074" w14:paraId="699B80B3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46D1" w14:textId="77777777" w:rsidR="0060410B" w:rsidRPr="008B6074" w:rsidRDefault="0060410B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750C" w14:textId="77777777" w:rsidR="0060410B" w:rsidRPr="008B6074" w:rsidRDefault="0060410B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DVI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D453F" w14:textId="77777777" w:rsidR="0060410B" w:rsidRPr="008B6074" w:rsidRDefault="0060410B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.025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64D57" w14:textId="77777777" w:rsidR="0060410B" w:rsidRPr="008B6074" w:rsidRDefault="0060410B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1D912" w14:textId="77777777" w:rsidR="0060410B" w:rsidRPr="008B6074" w:rsidRDefault="0060410B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06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178E9" w14:textId="77777777" w:rsidR="0060410B" w:rsidRPr="008B6074" w:rsidRDefault="0060410B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951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82F4C" w14:textId="77777777" w:rsidR="0060410B" w:rsidRPr="008B6074" w:rsidRDefault="0060410B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5E562779" w14:textId="77777777" w:rsidTr="00280F1C">
        <w:trPr>
          <w:trHeight w:val="300"/>
        </w:trPr>
        <w:tc>
          <w:tcPr>
            <w:tcW w:w="117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A54A3E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1DDFA1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18D252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33</w:t>
            </w:r>
          </w:p>
        </w:tc>
        <w:tc>
          <w:tcPr>
            <w:tcW w:w="1339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495B6C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1024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450A96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3.457</w:t>
            </w:r>
          </w:p>
        </w:tc>
        <w:tc>
          <w:tcPr>
            <w:tcW w:w="1379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B3F9DB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6.49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1376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850678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DB0525" w:rsidRPr="008B6074" w14:paraId="3E2B59FD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352CCB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04276F" w14:textId="77777777" w:rsidR="00DB0525" w:rsidRPr="008B6074" w:rsidRDefault="0060410B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</w:t>
            </w:r>
            <w:r w:rsidR="00DB0525" w:rsidRPr="008B6074">
              <w:rPr>
                <w:rFonts w:eastAsia="Times New Roman" w:cs="Times New Roman"/>
                <w:sz w:val="24"/>
                <w:szCs w:val="24"/>
              </w:rPr>
              <w:t>lope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69B64D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.025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836DCE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838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185CC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21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AB9861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33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019E8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DB0525" w:rsidRPr="008B6074" w14:paraId="749C1559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1A8D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4C52" w14:textId="77777777" w:rsidR="00DB0525" w:rsidRPr="008B6074" w:rsidRDefault="00DB0525" w:rsidP="00EA4593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6FA900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33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B33C37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19F44E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5.69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E2495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03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E5693" w14:textId="77777777" w:rsidR="00DB0525" w:rsidRPr="008B6074" w:rsidRDefault="00DB0525" w:rsidP="00EA459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280F1C" w:rsidRPr="008B6074" w14:paraId="4367BD6A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BF045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D4123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ent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A68ACCA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00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CB98963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4D88A29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43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2390FA7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679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21A3B76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A52C3" w:rsidRPr="008B6074" w14:paraId="34B7DBC7" w14:textId="77777777" w:rsidTr="00280F1C">
        <w:trPr>
          <w:trHeight w:val="300"/>
        </w:trPr>
        <w:tc>
          <w:tcPr>
            <w:tcW w:w="117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510A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calation</w:t>
            </w:r>
          </w:p>
        </w:tc>
        <w:tc>
          <w:tcPr>
            <w:tcW w:w="207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63F30E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7034D5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82</w:t>
            </w:r>
          </w:p>
        </w:tc>
        <w:tc>
          <w:tcPr>
            <w:tcW w:w="1339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A79390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17</w:t>
            </w:r>
          </w:p>
        </w:tc>
        <w:tc>
          <w:tcPr>
            <w:tcW w:w="1024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D4E064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0.919</w:t>
            </w:r>
          </w:p>
        </w:tc>
        <w:tc>
          <w:tcPr>
            <w:tcW w:w="1379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B13772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19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376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A8BF19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EA52C3" w:rsidRPr="008B6074" w14:paraId="27AE3CA8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35E4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5B2213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372039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003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DC0513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BB5FA1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2.17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506007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66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80E3C0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A52C3" w:rsidRPr="008B6074" w14:paraId="0E34DBD3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AEE7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C4C3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3572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49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30A2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7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5EA3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65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7E5E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535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09159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Linear</w:t>
            </w:r>
          </w:p>
        </w:tc>
      </w:tr>
      <w:tr w:rsidR="00EA52C3" w:rsidRPr="008B6074" w14:paraId="79AAD4BB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F4FD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3E64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exp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49D0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19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6EFA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9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526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32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DEC3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25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BD67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A52C3" w:rsidRPr="008B6074" w14:paraId="6A3973DD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B0129B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C683C5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BA16FF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5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112D33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FFBB0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3.48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B773B4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5.49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9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DEB102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EA52C3" w:rsidRPr="008B6074" w14:paraId="538B61CE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1ED2D5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8AFE48" w14:textId="77777777" w:rsidR="00EA52C3" w:rsidRPr="00737163" w:rsidRDefault="00EA52C3" w:rsidP="00D21394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737163">
              <w:rPr>
                <w:rFonts w:eastAsia="Times New Roman" w:cs="Times New Roman"/>
                <w:b/>
                <w:sz w:val="24"/>
                <w:szCs w:val="24"/>
              </w:rPr>
              <w:t>Hd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4A063E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-0.008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DE5C8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9179DE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-3.26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FD2206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14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0F1AF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A52C3" w:rsidRPr="008B6074" w14:paraId="1E211039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0C75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9834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E979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5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6D9F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3C1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1.39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6E5B9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8.59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9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C519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EA52C3" w:rsidRPr="008B6074" w14:paraId="73185B4C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20C3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D2AD" w14:textId="77777777" w:rsidR="00EA52C3" w:rsidRPr="00737163" w:rsidRDefault="00737163" w:rsidP="00D21394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737163">
              <w:rPr>
                <w:rFonts w:eastAsia="Times New Roman" w:cs="Times New Roman"/>
                <w:b/>
                <w:sz w:val="24"/>
                <w:szCs w:val="24"/>
                <w:lang w:val="el-GR"/>
              </w:rPr>
              <w:t>π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F7D0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-0.64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AC8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17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435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-3.66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0BBA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86E2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A52C3" w:rsidRPr="008B6074" w14:paraId="02A7C1DA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737297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FFC79F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9A0484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65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AC090F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0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E4346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63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BB36D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546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33FE1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Exponential</w:t>
            </w:r>
          </w:p>
        </w:tc>
      </w:tr>
      <w:tr w:rsidR="00EA52C3" w:rsidRPr="008B6074" w14:paraId="37970991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C48795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925299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isoT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777E8A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98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3E4E7F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4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563A3A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0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047F9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449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A07AE2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A52C3" w:rsidRPr="008B6074" w14:paraId="61918B26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D4DF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36A4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244B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9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2EAE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4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B675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97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7A0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5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0C82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Linear</w:t>
            </w:r>
          </w:p>
        </w:tc>
      </w:tr>
      <w:tr w:rsidR="00EA52C3" w:rsidRPr="008B6074" w14:paraId="3B9DF127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2C4A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D38B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Twarm1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7255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00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0405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DED3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96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288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67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C81E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A52C3" w:rsidRPr="008B6074" w14:paraId="1642FD58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393F3C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3BA102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9CBD1E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69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0FF740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28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8D1370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43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2F8A93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45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E40FE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Linear</w:t>
            </w:r>
          </w:p>
        </w:tc>
      </w:tr>
      <w:tr w:rsidR="00EA52C3" w:rsidRPr="008B6074" w14:paraId="19A4B64C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FDC614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A4AE13" w14:textId="77777777" w:rsidR="00EA52C3" w:rsidRPr="00737163" w:rsidRDefault="00EA52C3" w:rsidP="00D21394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737163">
              <w:rPr>
                <w:rFonts w:eastAsia="Times New Roman" w:cs="Times New Roman"/>
                <w:b/>
                <w:sz w:val="24"/>
                <w:szCs w:val="24"/>
              </w:rPr>
              <w:t>Trange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B713A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7AA89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A2936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2.77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FDBB80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28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0ED23F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A52C3" w:rsidRPr="008B6074" w14:paraId="4D11C238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524E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6C3B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CA82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5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A41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7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9991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1.94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2FE3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03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D3A2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Linear</w:t>
            </w:r>
          </w:p>
        </w:tc>
      </w:tr>
      <w:tr w:rsidR="00EA52C3" w:rsidRPr="008B6074" w14:paraId="566302DE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54CC6A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32D1D3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eanTwet4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A88B42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0.00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F32357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9F9B91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1.21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1FF725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64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592EB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A52C3" w:rsidRPr="008B6074" w14:paraId="57AAAC82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71E261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067403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9D6995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4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E878CF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8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6F6475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7.97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6DAC61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4.07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7AD0D7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Linear</w:t>
            </w:r>
          </w:p>
        </w:tc>
      </w:tr>
      <w:tr w:rsidR="00EA52C3" w:rsidRPr="008B6074" w14:paraId="193886B0" w14:textId="77777777" w:rsidTr="00D2139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E05A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B076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wet1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A1EA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6.580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825F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6.914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53C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95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986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73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1C82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A52C3" w:rsidRPr="008B6074" w14:paraId="089A9AF5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D126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7605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B8824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34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9D41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87B9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2.10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EBE7E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9.81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EAC09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Linear</w:t>
            </w:r>
          </w:p>
        </w:tc>
      </w:tr>
      <w:tr w:rsidR="00EA52C3" w:rsidRPr="008B6074" w14:paraId="747A572D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3759A2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767146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dry12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E4409B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8F3A4B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BC5417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28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F2F882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56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345A55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A52C3" w:rsidRPr="008B6074" w14:paraId="4563BF47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6F538F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E55252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93BE33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40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BF47D07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6D287F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2.22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B75765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9.43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A08D90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Linear</w:t>
            </w:r>
          </w:p>
        </w:tc>
      </w:tr>
      <w:tr w:rsidR="00EA52C3" w:rsidRPr="008B6074" w14:paraId="2127D6DB" w14:textId="77777777" w:rsidTr="00D21394">
        <w:trPr>
          <w:trHeight w:val="300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EB33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C64B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DVI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7D8A7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2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9F5B5A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1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807FF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498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BABCCB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78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96DD9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A52C3" w:rsidRPr="008B6074" w14:paraId="41017C26" w14:textId="77777777" w:rsidTr="00280F1C">
        <w:trPr>
          <w:trHeight w:val="300"/>
        </w:trPr>
        <w:tc>
          <w:tcPr>
            <w:tcW w:w="117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6A4BCE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EAD2CF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A63926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50</w:t>
            </w:r>
          </w:p>
        </w:tc>
        <w:tc>
          <w:tcPr>
            <w:tcW w:w="1339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EB3A80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5</w:t>
            </w:r>
          </w:p>
        </w:tc>
        <w:tc>
          <w:tcPr>
            <w:tcW w:w="1024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301639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9.994</w:t>
            </w:r>
          </w:p>
        </w:tc>
        <w:tc>
          <w:tcPr>
            <w:tcW w:w="1379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D13465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18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1376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D3B632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Gaussian</w:t>
            </w:r>
          </w:p>
        </w:tc>
      </w:tr>
      <w:tr w:rsidR="00EA52C3" w:rsidRPr="008B6074" w14:paraId="4707B162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048B6D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65DBB1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AA0253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-0.00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27E8A5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14C826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-4.12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4F3B36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8B6074">
              <w:rPr>
                <w:rFonts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9F658D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EA52C3" w:rsidRPr="008B6074" w14:paraId="165F3623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CA4E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D3AD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A564F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4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6DF2F6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7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E8E2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1.27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120C7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27*10</w:t>
            </w:r>
            <w:r w:rsidRPr="008B6074">
              <w:rPr>
                <w:rFonts w:cs="Times New Roman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33041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Exponential</w:t>
            </w:r>
          </w:p>
        </w:tc>
      </w:tr>
      <w:tr w:rsidR="00EA52C3" w:rsidRPr="008B6074" w14:paraId="319EEA59" w14:textId="77777777" w:rsidTr="00280F1C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C8E64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F7C94" w14:textId="77777777" w:rsidR="00EA52C3" w:rsidRPr="008B6074" w:rsidRDefault="00EA52C3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ent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BB02F8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1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6DCFB1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1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C58CD9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03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B9289C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35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57E952" w14:textId="77777777" w:rsidR="00EA52C3" w:rsidRPr="008B6074" w:rsidRDefault="00EA52C3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</w:tbl>
    <w:p w14:paraId="3891200A" w14:textId="77777777" w:rsidR="00363E14" w:rsidRPr="008B6074" w:rsidRDefault="00363E14">
      <w:pPr>
        <w:rPr>
          <w:rFonts w:cs="Times New Roman"/>
          <w:sz w:val="24"/>
          <w:szCs w:val="24"/>
        </w:rPr>
        <w:sectPr w:rsidR="00363E14" w:rsidRPr="008B60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839" w:type="dxa"/>
        <w:tblInd w:w="-612" w:type="dxa"/>
        <w:tblLook w:val="04A0" w:firstRow="1" w:lastRow="0" w:firstColumn="1" w:lastColumn="0" w:noHBand="0" w:noVBand="1"/>
      </w:tblPr>
      <w:tblGrid>
        <w:gridCol w:w="1185"/>
        <w:gridCol w:w="2056"/>
        <w:gridCol w:w="989"/>
        <w:gridCol w:w="1457"/>
        <w:gridCol w:w="1164"/>
        <w:gridCol w:w="1270"/>
        <w:gridCol w:w="1228"/>
        <w:gridCol w:w="1457"/>
        <w:gridCol w:w="1333"/>
        <w:gridCol w:w="1440"/>
        <w:gridCol w:w="1260"/>
      </w:tblGrid>
      <w:tr w:rsidR="00172944" w:rsidRPr="008B6074" w14:paraId="7E2353E0" w14:textId="77777777" w:rsidTr="009C3C57">
        <w:trPr>
          <w:trHeight w:val="300"/>
        </w:trPr>
        <w:tc>
          <w:tcPr>
            <w:tcW w:w="14839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286F2F4" w14:textId="376AA460" w:rsidR="00172944" w:rsidRPr="008B6074" w:rsidRDefault="00172944" w:rsidP="009F02C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236B48">
              <w:rPr>
                <w:rFonts w:eastAsia="Times New Roman" w:cs="Times New Roman"/>
                <w:b/>
                <w:sz w:val="24"/>
                <w:szCs w:val="24"/>
              </w:rPr>
              <w:t>A</w:t>
            </w:r>
            <w:r w:rsidR="00F16FBB">
              <w:rPr>
                <w:rFonts w:eastAsia="Times New Roman" w:cs="Times New Roman"/>
                <w:b/>
                <w:sz w:val="24"/>
                <w:szCs w:val="24"/>
              </w:rPr>
              <w:t>9</w:t>
            </w:r>
            <w:r w:rsidRPr="008B6074">
              <w:rPr>
                <w:rFonts w:eastAsia="Times New Roman" w:cs="Times New Roman"/>
                <w:b/>
                <w:sz w:val="24"/>
                <w:szCs w:val="24"/>
              </w:rPr>
              <w:t xml:space="preserve">.3: 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AIC statistics</w:t>
            </w:r>
            <w:r w:rsidR="009F02C5" w:rsidRPr="008B6074">
              <w:rPr>
                <w:rFonts w:eastAsia="Times New Roman" w:cs="Times New Roman"/>
                <w:sz w:val="24"/>
                <w:szCs w:val="24"/>
              </w:rPr>
              <w:t xml:space="preserve"> of GLS regression models applied to each response-predictor combination </w:t>
            </w:r>
            <w:r w:rsidR="00ED2917" w:rsidRPr="008B6074">
              <w:rPr>
                <w:rFonts w:eastAsia="Times New Roman" w:cs="Times New Roman"/>
                <w:sz w:val="24"/>
                <w:szCs w:val="24"/>
              </w:rPr>
              <w:t xml:space="preserve">in </w:t>
            </w:r>
            <w:r w:rsidR="00ED2917" w:rsidRPr="008B6074">
              <w:rPr>
                <w:rFonts w:eastAsia="Times New Roman" w:cs="Times New Roman"/>
                <w:i/>
                <w:sz w:val="24"/>
                <w:szCs w:val="24"/>
              </w:rPr>
              <w:t xml:space="preserve">Podarcis bocagei </w:t>
            </w:r>
            <w:r w:rsidR="009F02C5" w:rsidRPr="008B6074">
              <w:rPr>
                <w:rFonts w:eastAsia="Times New Roman" w:cs="Times New Roman"/>
                <w:sz w:val="24"/>
                <w:szCs w:val="24"/>
              </w:rPr>
              <w:t xml:space="preserve">using different correlation structures for the error term to account for the effect of geographic structure in the data. </w:t>
            </w:r>
          </w:p>
        </w:tc>
      </w:tr>
      <w:tr w:rsidR="00172944" w:rsidRPr="008B6074" w14:paraId="37B25273" w14:textId="77777777" w:rsidTr="009C3C57">
        <w:trPr>
          <w:trHeight w:val="300"/>
        </w:trPr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C564" w14:textId="77777777" w:rsidR="00172944" w:rsidRPr="008B6074" w:rsidRDefault="00172944" w:rsidP="00001AE1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6178" w14:textId="77777777" w:rsidR="00172944" w:rsidRPr="008B6074" w:rsidRDefault="00172944" w:rsidP="00001AE1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1E2381F" w14:textId="77777777" w:rsidR="00172944" w:rsidRPr="008B6074" w:rsidRDefault="00172944" w:rsidP="00172944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E8FDD18" w14:textId="77777777" w:rsidR="00172944" w:rsidRPr="008B6074" w:rsidRDefault="00172944" w:rsidP="00001AE1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021C7C6" w14:textId="77777777" w:rsidR="00172944" w:rsidRPr="008B6074" w:rsidRDefault="00172944" w:rsidP="00001AE1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AF9B98B" w14:textId="77777777" w:rsidR="00172944" w:rsidRPr="008B6074" w:rsidRDefault="00172944" w:rsidP="00001AE1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94FCF55" w14:textId="77777777" w:rsidR="00172944" w:rsidRPr="008B6074" w:rsidRDefault="00172944" w:rsidP="00172944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  <w:lang w:val="el-GR"/>
              </w:rPr>
              <w:t>Δ</w:t>
            </w: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5D1BCD5" w14:textId="77777777" w:rsidR="00172944" w:rsidRPr="008B6074" w:rsidRDefault="00172944" w:rsidP="00001AE1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A45FFC3" w14:textId="77777777" w:rsidR="00172944" w:rsidRPr="008B6074" w:rsidRDefault="00172944" w:rsidP="00001AE1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A71A126" w14:textId="77777777" w:rsidR="00172944" w:rsidRPr="008B6074" w:rsidRDefault="00172944" w:rsidP="00001AE1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6A6A6" w:themeFill="background1" w:themeFillShade="A6"/>
            <w:noWrap/>
            <w:hideMark/>
          </w:tcPr>
          <w:p w14:paraId="54400951" w14:textId="77777777" w:rsidR="00172944" w:rsidRPr="008B6074" w:rsidRDefault="00172944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max</w:t>
            </w:r>
            <w:r w:rsidRPr="008B6074">
              <w:rPr>
                <w:rFonts w:eastAsia="Times New Roman" w:cs="Times New Roman"/>
                <w:b/>
                <w:bCs/>
                <w:sz w:val="24"/>
                <w:szCs w:val="24"/>
                <w:lang w:val="el-GR"/>
              </w:rPr>
              <w:t xml:space="preserve"> Δ</w:t>
            </w: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AIC</w:t>
            </w:r>
          </w:p>
        </w:tc>
      </w:tr>
      <w:tr w:rsidR="00172944" w:rsidRPr="008B6074" w14:paraId="10103DAE" w14:textId="77777777" w:rsidTr="009727FA">
        <w:trPr>
          <w:trHeight w:val="6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E071" w14:textId="77777777" w:rsidR="00172944" w:rsidRPr="008B6074" w:rsidRDefault="00172944" w:rsidP="009256F1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20A5" w14:textId="77777777" w:rsidR="00172944" w:rsidRPr="008B6074" w:rsidRDefault="00172944" w:rsidP="009256F1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52BA" w14:textId="77777777" w:rsidR="00172944" w:rsidRPr="008B6074" w:rsidRDefault="00172944" w:rsidP="009256F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Linea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7BEB" w14:textId="77777777" w:rsidR="00172944" w:rsidRPr="008B6074" w:rsidRDefault="00172944" w:rsidP="009256F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Exponenti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B1C0" w14:textId="77777777" w:rsidR="00172944" w:rsidRPr="008B6074" w:rsidRDefault="00172944" w:rsidP="009256F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Gaussia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8E23F" w14:textId="77777777" w:rsidR="00172944" w:rsidRPr="008B6074" w:rsidRDefault="00172944" w:rsidP="009256F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Rational Quadratic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8060" w14:textId="77777777" w:rsidR="00172944" w:rsidRPr="008B6074" w:rsidRDefault="00172944" w:rsidP="009256F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Linea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B586" w14:textId="77777777" w:rsidR="00172944" w:rsidRPr="008B6074" w:rsidRDefault="00172944" w:rsidP="009256F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Exponenti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9692" w14:textId="77777777" w:rsidR="00172944" w:rsidRPr="008B6074" w:rsidRDefault="00172944" w:rsidP="009256F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Gauss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A1E0D" w14:textId="77777777" w:rsidR="00172944" w:rsidRPr="008B6074" w:rsidRDefault="00172944" w:rsidP="009256F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Rational Quadratic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93FCFB6" w14:textId="77777777" w:rsidR="00172944" w:rsidRPr="008B6074" w:rsidRDefault="00172944" w:rsidP="009256F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1AE1" w:rsidRPr="008B6074" w14:paraId="441A4260" w14:textId="77777777" w:rsidTr="00C72F4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F767" w14:textId="77777777" w:rsidR="00001AE1" w:rsidRPr="008B6074" w:rsidRDefault="00001AE1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iz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92174A" w14:textId="77777777" w:rsidR="00001AE1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9448CD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0.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B9AEEC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9.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787463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0.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16064E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0.19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FCC06B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6E99CB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0EE12E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E172C8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FD5106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23</w:t>
            </w:r>
          </w:p>
        </w:tc>
      </w:tr>
      <w:tr w:rsidR="00001AE1" w:rsidRPr="008B6074" w14:paraId="20054BD6" w14:textId="77777777" w:rsidTr="00C72F4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25A1" w14:textId="77777777" w:rsidR="00001AE1" w:rsidRPr="008B6074" w:rsidRDefault="00001AE1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79A4" w14:textId="77777777" w:rsidR="00001AE1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exp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4E7D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0.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D6F2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2.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CAF9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0.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69C0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0.81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ECE6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2107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CB7B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0188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7BB2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96</w:t>
            </w:r>
          </w:p>
        </w:tc>
      </w:tr>
      <w:tr w:rsidR="00001AE1" w:rsidRPr="008B6074" w14:paraId="3CC7AECD" w14:textId="77777777" w:rsidTr="00C72F4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0100" w14:textId="77777777" w:rsidR="00001AE1" w:rsidRPr="008B6074" w:rsidRDefault="00001AE1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A20F94" w14:textId="77777777" w:rsidR="00001AE1" w:rsidRPr="008B6074" w:rsidRDefault="00001AE1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d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3C6B8C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6.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F697FA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5.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311B8D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7.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FABFDF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6.35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9FAB12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72C24F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951256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ED4B95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793A8A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43</w:t>
            </w:r>
          </w:p>
        </w:tc>
      </w:tr>
      <w:tr w:rsidR="00001AE1" w:rsidRPr="008B6074" w14:paraId="70DD05EA" w14:textId="77777777" w:rsidTr="00C72F4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D32D" w14:textId="77777777" w:rsidR="00001AE1" w:rsidRPr="008B6074" w:rsidRDefault="00001AE1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43FB" w14:textId="77777777" w:rsidR="00001AE1" w:rsidRPr="008B6074" w:rsidRDefault="00D21394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  <w:lang w:val="el-GR"/>
              </w:rPr>
              <w:t>π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DDD6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4.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1290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4.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0484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6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0C80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4.65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6E74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3DD2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676C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74AC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CD8A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80</w:t>
            </w:r>
          </w:p>
        </w:tc>
      </w:tr>
      <w:tr w:rsidR="00001AE1" w:rsidRPr="008B6074" w14:paraId="27A26E5B" w14:textId="77777777" w:rsidTr="00C72F4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D997" w14:textId="77777777" w:rsidR="00001AE1" w:rsidRPr="008B6074" w:rsidRDefault="00001AE1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00722A" w14:textId="77777777" w:rsidR="00001AE1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isoT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2875DA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2.9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3DCF56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3.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47F75A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3.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E8FAC1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3.41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E8ADC3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5EB7D5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BF1D60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D6D226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48F9C2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90</w:t>
            </w:r>
          </w:p>
        </w:tc>
      </w:tr>
      <w:tr w:rsidR="00001AE1" w:rsidRPr="008B6074" w14:paraId="798E6284" w14:textId="77777777" w:rsidTr="00C72F4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5B99" w14:textId="77777777" w:rsidR="00001AE1" w:rsidRPr="008B6074" w:rsidRDefault="00001AE1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BB72" w14:textId="77777777" w:rsidR="00001AE1" w:rsidRPr="008B6074" w:rsidRDefault="00001AE1" w:rsidP="00280F1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Twarm</w:t>
            </w:r>
            <w:r w:rsidR="00280F1C" w:rsidRPr="008B6074">
              <w:rPr>
                <w:rFonts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ED77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9.9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BB2F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9.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C275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9.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C7D1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9.86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5113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2FEE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71C4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3.62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1771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F61C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07</w:t>
            </w:r>
          </w:p>
        </w:tc>
      </w:tr>
      <w:tr w:rsidR="00001AE1" w:rsidRPr="008B6074" w14:paraId="217FCAB0" w14:textId="77777777" w:rsidTr="00C72F4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53B1" w14:textId="77777777" w:rsidR="00001AE1" w:rsidRPr="008B6074" w:rsidRDefault="00001AE1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A5A34F" w14:textId="77777777" w:rsidR="00001AE1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T</w:t>
            </w:r>
            <w:r w:rsidR="00001AE1" w:rsidRPr="008B6074">
              <w:rPr>
                <w:rFonts w:eastAsia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771120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3.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D8C32D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4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C48B4A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4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2045C4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3.86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21264E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C7375C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A380A9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8BD518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7AE3BE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25</w:t>
            </w:r>
          </w:p>
        </w:tc>
      </w:tr>
      <w:tr w:rsidR="00001AE1" w:rsidRPr="008B6074" w14:paraId="6C393B49" w14:textId="77777777" w:rsidTr="00C72F4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9389" w14:textId="77777777" w:rsidR="00001AE1" w:rsidRPr="008B6074" w:rsidRDefault="00001AE1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C131" w14:textId="77777777" w:rsidR="00001AE1" w:rsidRPr="008B6074" w:rsidRDefault="00001AE1" w:rsidP="00280F1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</w:t>
            </w:r>
            <w:r w:rsidR="00280F1C" w:rsidRPr="008B6074">
              <w:rPr>
                <w:rFonts w:eastAsia="Times New Roman" w:cs="Times New Roman"/>
                <w:sz w:val="24"/>
                <w:szCs w:val="24"/>
              </w:rPr>
              <w:t>ean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Twet4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4726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2.7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4830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3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0293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3.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9088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3.06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5DB1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1030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E6D1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B08C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D5C8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65</w:t>
            </w:r>
          </w:p>
        </w:tc>
      </w:tr>
      <w:tr w:rsidR="00001AE1" w:rsidRPr="008B6074" w14:paraId="0E95DCC1" w14:textId="77777777" w:rsidTr="00C72F4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535B" w14:textId="77777777" w:rsidR="00001AE1" w:rsidRPr="008B6074" w:rsidRDefault="00001AE1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1EC35E" w14:textId="77777777" w:rsidR="00001AE1" w:rsidRPr="008B6074" w:rsidRDefault="00280F1C" w:rsidP="00280F1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</w:t>
            </w:r>
            <w:r w:rsidR="00001AE1" w:rsidRPr="008B6074">
              <w:rPr>
                <w:rFonts w:eastAsia="Times New Roman" w:cs="Times New Roman"/>
                <w:sz w:val="24"/>
                <w:szCs w:val="24"/>
              </w:rPr>
              <w:t>wet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39C9E8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5.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03C48A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5.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97B441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5.9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EAFE73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5.61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305DA5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852A94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BF4CFA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F8EB2A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6263A7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33</w:t>
            </w:r>
          </w:p>
        </w:tc>
      </w:tr>
      <w:tr w:rsidR="00001AE1" w:rsidRPr="008B6074" w14:paraId="4228A7B7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9ED9" w14:textId="77777777" w:rsidR="00001AE1" w:rsidRPr="008B6074" w:rsidRDefault="00001AE1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B04A" w14:textId="77777777" w:rsidR="00001AE1" w:rsidRPr="008B6074" w:rsidRDefault="00001AE1" w:rsidP="00280F1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dry</w:t>
            </w:r>
            <w:r w:rsidR="00280F1C" w:rsidRPr="008B6074">
              <w:rPr>
                <w:rFonts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BEF55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6.74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71AA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5.58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3BCF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5.49</w:t>
            </w:r>
          </w:p>
        </w:tc>
        <w:tc>
          <w:tcPr>
            <w:tcW w:w="12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3EC2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5.51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541AF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D307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A86E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6B97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33B59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25</w:t>
            </w:r>
          </w:p>
        </w:tc>
      </w:tr>
      <w:tr w:rsidR="009C3C57" w:rsidRPr="008B6074" w14:paraId="4E5370A0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DDEA" w14:textId="77777777" w:rsidR="009C3C57" w:rsidRPr="008B6074" w:rsidRDefault="009C3C57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6C29F4" w14:textId="77777777" w:rsidR="009C3C57" w:rsidRPr="008B6074" w:rsidRDefault="009C3C57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DVI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926E94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7.1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A8DDD7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7.11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532BD1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7.11</w:t>
            </w:r>
          </w:p>
        </w:tc>
        <w:tc>
          <w:tcPr>
            <w:tcW w:w="127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C4B8EF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7.11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F771A7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3.01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D002C9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07C12C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5.20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8A7AE4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24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9968BA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3.01*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</w:tr>
      <w:tr w:rsidR="00001AE1" w:rsidRPr="008B6074" w14:paraId="09BB8AB6" w14:textId="77777777" w:rsidTr="009C3C57">
        <w:trPr>
          <w:trHeight w:val="300"/>
        </w:trPr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87C8" w14:textId="77777777" w:rsidR="00001AE1" w:rsidRPr="008B6074" w:rsidRDefault="00001AE1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05CF" w14:textId="77777777" w:rsidR="00001AE1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</w:t>
            </w:r>
            <w:r w:rsidR="00001AE1" w:rsidRPr="008B6074">
              <w:rPr>
                <w:rFonts w:eastAsia="Times New Roman" w:cs="Times New Roman"/>
                <w:sz w:val="24"/>
                <w:szCs w:val="24"/>
              </w:rPr>
              <w:t>lope</w:t>
            </w:r>
          </w:p>
        </w:tc>
        <w:tc>
          <w:tcPr>
            <w:tcW w:w="98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9D4E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5.84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A1A4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5.39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BE0F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5.89</w:t>
            </w:r>
          </w:p>
        </w:tc>
        <w:tc>
          <w:tcPr>
            <w:tcW w:w="127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291A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5.50</w:t>
            </w:r>
          </w:p>
        </w:tc>
        <w:tc>
          <w:tcPr>
            <w:tcW w:w="122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BA9C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EFA7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B29C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D574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8141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50</w:t>
            </w:r>
          </w:p>
        </w:tc>
      </w:tr>
      <w:tr w:rsidR="00001AE1" w:rsidRPr="008B6074" w14:paraId="1FC026D4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1166" w14:textId="77777777" w:rsidR="00001AE1" w:rsidRPr="008B6074" w:rsidRDefault="00001AE1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39797A" w14:textId="77777777" w:rsidR="00001AE1" w:rsidRPr="008B6074" w:rsidRDefault="00001AE1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ent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F62E3D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2.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58A9CF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3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774742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3.9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F59FBF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33.34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FE2419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BBB863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9D779F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02D771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0FEB3D" w14:textId="77777777" w:rsidR="00001AE1" w:rsidRPr="008B6074" w:rsidRDefault="00001AE1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10</w:t>
            </w:r>
          </w:p>
        </w:tc>
      </w:tr>
      <w:tr w:rsidR="00280F1C" w:rsidRPr="008B6074" w14:paraId="320C7483" w14:textId="77777777" w:rsidTr="00C72F40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582D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82ED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8A01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6.10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FBEA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6.0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18A6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6.06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6D93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6.01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6F00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4198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41F4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1065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DBF7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08</w:t>
            </w:r>
          </w:p>
        </w:tc>
      </w:tr>
      <w:tr w:rsidR="00280F1C" w:rsidRPr="008B6074" w14:paraId="7231F3C8" w14:textId="77777777" w:rsidTr="00C72F4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A101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D36DEB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exp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2C9FF2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0.6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00DD02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0.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2B6441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0.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B1D2E0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0.29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F3BD3C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AF62D0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6EB25B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BD435F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CE6627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36</w:t>
            </w:r>
          </w:p>
        </w:tc>
      </w:tr>
      <w:tr w:rsidR="00280F1C" w:rsidRPr="008B6074" w14:paraId="503CF080" w14:textId="77777777" w:rsidTr="00C72F4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2530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5AB6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d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BB68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4.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481A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4.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024C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4.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EE89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4.08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B7D6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842D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A0DF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3B6A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3862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52</w:t>
            </w:r>
          </w:p>
        </w:tc>
      </w:tr>
      <w:tr w:rsidR="00280F1C" w:rsidRPr="008B6074" w14:paraId="2E4DAF31" w14:textId="77777777" w:rsidTr="00C72F4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43BA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AA1F9F" w14:textId="77777777" w:rsidR="00280F1C" w:rsidRPr="008B6074" w:rsidRDefault="00D21394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  <w:lang w:val="el-GR"/>
              </w:rPr>
              <w:t>π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8BE391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6.5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A5EC1E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6.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602ED1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7.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F0BB54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6.70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4F5037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C551DA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E20C69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02E77E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77B452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68</w:t>
            </w:r>
          </w:p>
        </w:tc>
      </w:tr>
      <w:tr w:rsidR="00280F1C" w:rsidRPr="008B6074" w14:paraId="09BE3684" w14:textId="77777777" w:rsidTr="00C72F4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B8F3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2D6D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isoT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7ED8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5.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12EA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4.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6ACE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5.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4BD6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4.78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12E8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10AB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476A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7870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2CBD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54</w:t>
            </w:r>
          </w:p>
        </w:tc>
      </w:tr>
      <w:tr w:rsidR="00280F1C" w:rsidRPr="008B6074" w14:paraId="4DFD569C" w14:textId="77777777" w:rsidTr="00C72F4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1023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FDF2AC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Twarm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536FCD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5.7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F4D19B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5.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1A01BE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5.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C1DF72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5.30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A5D0FC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4F32B4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591775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E5A4EA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F494CC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40</w:t>
            </w:r>
          </w:p>
        </w:tc>
      </w:tr>
      <w:tr w:rsidR="00280F1C" w:rsidRPr="008B6074" w14:paraId="2DDA7A90" w14:textId="77777777" w:rsidTr="00C72F4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8C4C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E91F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Trange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15DE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5.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A3B0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4.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8010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5.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B994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4.88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65D2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D0EE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F150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3C09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2B64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41</w:t>
            </w:r>
          </w:p>
        </w:tc>
      </w:tr>
      <w:tr w:rsidR="00280F1C" w:rsidRPr="008B6074" w14:paraId="69D89004" w14:textId="77777777" w:rsidTr="00C72F4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BAFC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BE12C3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eanTwet4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E2AC09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6.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EED660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6.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A2D327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6.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8B546F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6.32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331B4A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AAAE1D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E66C45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D475D3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B8E290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53</w:t>
            </w:r>
          </w:p>
        </w:tc>
      </w:tr>
      <w:tr w:rsidR="00280F1C" w:rsidRPr="008B6074" w14:paraId="13A44847" w14:textId="77777777" w:rsidTr="00C72F4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E443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AD03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wet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41A6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4.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7D49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4.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164A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4.7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D446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4.33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4E88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A4BA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4E02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85C8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2872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42</w:t>
            </w:r>
          </w:p>
        </w:tc>
      </w:tr>
      <w:tr w:rsidR="00280F1C" w:rsidRPr="008B6074" w14:paraId="2FEC82D4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7B60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0AD276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dry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38E8BB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8.03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455568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7.4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EA39D8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7.81</w:t>
            </w:r>
          </w:p>
        </w:tc>
        <w:tc>
          <w:tcPr>
            <w:tcW w:w="127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B9DCC1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7.32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567DF3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2AC911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705955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1FE8A5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2CE8D2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70</w:t>
            </w:r>
          </w:p>
        </w:tc>
      </w:tr>
      <w:tr w:rsidR="009C3C57" w:rsidRPr="008B6074" w14:paraId="3112895C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BDE2" w14:textId="77777777" w:rsidR="009C3C57" w:rsidRPr="008B6074" w:rsidRDefault="009C3C57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49C9" w14:textId="77777777" w:rsidR="009C3C57" w:rsidRPr="008B6074" w:rsidRDefault="009C3C57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DVI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3972F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8.07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C6E1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7.66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99A7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8.38</w:t>
            </w:r>
          </w:p>
        </w:tc>
        <w:tc>
          <w:tcPr>
            <w:tcW w:w="12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756E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7.70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DEE06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6021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A6E3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FE3A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4AD8C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72</w:t>
            </w:r>
          </w:p>
        </w:tc>
      </w:tr>
      <w:tr w:rsidR="00280F1C" w:rsidRPr="008B6074" w14:paraId="34560E44" w14:textId="77777777" w:rsidTr="009C3C57">
        <w:trPr>
          <w:trHeight w:val="300"/>
        </w:trPr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5C6C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E27872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989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3385C1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4.44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9F1CDE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4.21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237618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4.66</w:t>
            </w:r>
          </w:p>
        </w:tc>
        <w:tc>
          <w:tcPr>
            <w:tcW w:w="1270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7663E3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4.10</w:t>
            </w:r>
          </w:p>
        </w:tc>
        <w:tc>
          <w:tcPr>
            <w:tcW w:w="1228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E2EE41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DB17F1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325AC8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D18985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60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956525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56</w:t>
            </w:r>
          </w:p>
        </w:tc>
      </w:tr>
      <w:tr w:rsidR="00280F1C" w:rsidRPr="008B6074" w14:paraId="4B19E63C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07AA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F11A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ent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654F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5.6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7312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5.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5E9E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5.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AE83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45.17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ACA1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A2E9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9963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5584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67AC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52</w:t>
            </w:r>
          </w:p>
        </w:tc>
      </w:tr>
      <w:tr w:rsidR="00280F1C" w:rsidRPr="008B6074" w14:paraId="662DB8A1" w14:textId="77777777" w:rsidTr="00280F1C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60D7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lastRenderedPageBreak/>
              <w:t>GM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69F829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6237D9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5.60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0582CE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5.47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780628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5.62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9106F9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5.46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C53B26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7AFF96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AC1513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B17636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10B648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15</w:t>
            </w:r>
          </w:p>
        </w:tc>
      </w:tr>
      <w:tr w:rsidR="00280F1C" w:rsidRPr="008B6074" w14:paraId="5E179FC4" w14:textId="77777777" w:rsidTr="00280F1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D57A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6CC2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exp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143D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4.4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36C2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4.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9F12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4.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5345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4.42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872F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FF80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9ADB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96BA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4F3C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24</w:t>
            </w:r>
          </w:p>
        </w:tc>
      </w:tr>
      <w:tr w:rsidR="00280F1C" w:rsidRPr="008B6074" w14:paraId="43C12A11" w14:textId="77777777" w:rsidTr="007B4C1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FC7E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DB42E5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d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A20BDC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3.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ADA109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3.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078CE5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3.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B4F0A0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3.43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80163E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E24CDA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AAF247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1D78A3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AA0652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35</w:t>
            </w:r>
          </w:p>
        </w:tc>
      </w:tr>
      <w:tr w:rsidR="00280F1C" w:rsidRPr="008B6074" w14:paraId="35BA8794" w14:textId="77777777" w:rsidTr="00280F1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A371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1B03" w14:textId="77777777" w:rsidR="00280F1C" w:rsidRPr="008B6074" w:rsidRDefault="00D21394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  <w:lang w:val="el-GR"/>
              </w:rPr>
              <w:t>π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30AF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4.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8750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4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C475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4.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7F6A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4.35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E737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FD6D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0D46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05A1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CB1A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40</w:t>
            </w:r>
          </w:p>
        </w:tc>
      </w:tr>
      <w:tr w:rsidR="00280F1C" w:rsidRPr="008B6074" w14:paraId="5E839089" w14:textId="77777777" w:rsidTr="007B4C1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F83B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12C381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isoT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E2FE10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105.6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396942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105.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87BA5C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105.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050370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105.15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619303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51C430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E04713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134B04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31AB3F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45</w:t>
            </w:r>
          </w:p>
        </w:tc>
      </w:tr>
      <w:tr w:rsidR="00280F1C" w:rsidRPr="008B6074" w14:paraId="2C96C3AB" w14:textId="77777777" w:rsidTr="00280F1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D353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0526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Twarm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4F28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4.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8EE5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3.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A71A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3.6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8E54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3.69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E5FD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DA9A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088F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1BC9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AC95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80</w:t>
            </w:r>
          </w:p>
        </w:tc>
      </w:tr>
      <w:tr w:rsidR="00280F1C" w:rsidRPr="008B6074" w14:paraId="4745A793" w14:textId="77777777" w:rsidTr="007B4C1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5468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FBF916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Trange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8FC2FF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5.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3869D0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5.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3FF461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5.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8F0056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5.50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0CBE94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F81DB6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98C92C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6A9911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7EF339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38</w:t>
            </w:r>
          </w:p>
        </w:tc>
      </w:tr>
      <w:tr w:rsidR="00280F1C" w:rsidRPr="008B6074" w14:paraId="386A8F8B" w14:textId="77777777" w:rsidTr="00280F1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9262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AD98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eanTwet4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5A96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9.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1970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8.7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BBB9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8.9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8078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8.78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7ABF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D4AB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7173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0DA4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FD47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35</w:t>
            </w:r>
          </w:p>
        </w:tc>
      </w:tr>
      <w:tr w:rsidR="00280F1C" w:rsidRPr="008B6074" w14:paraId="133A8F19" w14:textId="77777777" w:rsidTr="007B4C1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9FFC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33743F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wet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FF455E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3.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14EEA0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3.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137B45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3.9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6CC561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3.97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DD06BD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5834BD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EBF359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E3A27C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DD19FB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74</w:t>
            </w:r>
          </w:p>
        </w:tc>
      </w:tr>
      <w:tr w:rsidR="00280F1C" w:rsidRPr="008B6074" w14:paraId="6439724F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6E8D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E11A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dry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18008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100.16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87BB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9.78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B5B8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9.96</w:t>
            </w:r>
          </w:p>
        </w:tc>
        <w:tc>
          <w:tcPr>
            <w:tcW w:w="12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5B2A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9.77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635E4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71A7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D707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0CB3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BEAC0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39</w:t>
            </w:r>
          </w:p>
        </w:tc>
      </w:tr>
      <w:tr w:rsidR="009C3C57" w:rsidRPr="008B6074" w14:paraId="0C5BDC2F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2123" w14:textId="77777777" w:rsidR="009C3C57" w:rsidRPr="008B6074" w:rsidRDefault="009C3C57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7AF410" w14:textId="77777777" w:rsidR="009C3C57" w:rsidRPr="008B6074" w:rsidRDefault="009C3C57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DVI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F1D410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3.65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616A3D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3.59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358CE4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3.92</w:t>
            </w:r>
          </w:p>
        </w:tc>
        <w:tc>
          <w:tcPr>
            <w:tcW w:w="127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6ABB6D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3.77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A53212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7E9E7B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92822B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9868E9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FDA2D0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33</w:t>
            </w:r>
          </w:p>
        </w:tc>
      </w:tr>
      <w:tr w:rsidR="009C3C57" w:rsidRPr="008B6074" w14:paraId="4A9D284B" w14:textId="77777777" w:rsidTr="009C3C57">
        <w:trPr>
          <w:trHeight w:val="300"/>
        </w:trPr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A9A7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3673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98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97E5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3.43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F5EB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3.53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2E63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3.80</w:t>
            </w:r>
          </w:p>
        </w:tc>
        <w:tc>
          <w:tcPr>
            <w:tcW w:w="127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42A9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93.68</w:t>
            </w:r>
          </w:p>
        </w:tc>
        <w:tc>
          <w:tcPr>
            <w:tcW w:w="122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3E29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92F8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1965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27B6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39CD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38</w:t>
            </w:r>
          </w:p>
        </w:tc>
      </w:tr>
      <w:tr w:rsidR="00280F1C" w:rsidRPr="008B6074" w14:paraId="5C53F90D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8F47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C85BF3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ent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7C6C37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101.08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506C66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101.08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5B468B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101.08</w:t>
            </w:r>
          </w:p>
        </w:tc>
        <w:tc>
          <w:tcPr>
            <w:tcW w:w="127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AE12E5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101.08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17B136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F62C2D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2.22*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097FBB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760A6A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4.12*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7A6A7B" w14:textId="77777777" w:rsidR="00280F1C" w:rsidRPr="008B6074" w:rsidRDefault="00280F1C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01</w:t>
            </w:r>
          </w:p>
        </w:tc>
      </w:tr>
      <w:tr w:rsidR="00280F1C" w:rsidRPr="008B6074" w14:paraId="7684E871" w14:textId="77777777" w:rsidTr="00280F1C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580B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calation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5C2F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6E22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6.15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003D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6.15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27F6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6.15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CF53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6.15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7D85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3.63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0D0A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41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1B89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4DFA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3.95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6FBA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3.63*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</w:tr>
      <w:tr w:rsidR="00280F1C" w:rsidRPr="008B6074" w14:paraId="358E36EC" w14:textId="77777777" w:rsidTr="007B4C1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27E4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C544F3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exp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F2E011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7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8AB215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DEBB87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CCF319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74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96E3BD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37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ABCBD0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2.02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B6B1AC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CAD56B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42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6A6414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42*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</w:tr>
      <w:tr w:rsidR="00280F1C" w:rsidRPr="008B6074" w14:paraId="41CD197B" w14:textId="77777777" w:rsidTr="00280F1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C58A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15BF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d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3FB1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7.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3428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7.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A79D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7.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1E02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7.06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02D3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392A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B1F0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0812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8A1B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0.60</w:t>
            </w:r>
          </w:p>
        </w:tc>
      </w:tr>
      <w:tr w:rsidR="00280F1C" w:rsidRPr="008B6074" w14:paraId="4FF1B1B5" w14:textId="77777777" w:rsidTr="007B4C1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5E32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C58E30" w14:textId="77777777" w:rsidR="00280F1C" w:rsidRPr="00D21394" w:rsidRDefault="00D21394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l-GR"/>
              </w:rPr>
            </w:pPr>
            <w:r>
              <w:rPr>
                <w:rFonts w:eastAsia="Times New Roman" w:cs="Times New Roman"/>
                <w:sz w:val="24"/>
                <w:szCs w:val="24"/>
                <w:lang w:val="el-GR"/>
              </w:rPr>
              <w:t>π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ECA22C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6.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1670E9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6.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F68F75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6.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EA5C29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6.58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DE7706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8.15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88EAC3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A2FC8D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4.21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BF9288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4.09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650EB2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8.15*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4</w:t>
            </w:r>
          </w:p>
        </w:tc>
      </w:tr>
      <w:tr w:rsidR="00280F1C" w:rsidRPr="008B6074" w14:paraId="13338CDD" w14:textId="77777777" w:rsidTr="00280F1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5967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866E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isoT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04C6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6.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FF76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6.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4268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6.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893E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6.44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D3EE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74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4B71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2.35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232A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D86C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51*10-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A317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74*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</w:tr>
      <w:tr w:rsidR="00280F1C" w:rsidRPr="008B6074" w14:paraId="5A0EA496" w14:textId="77777777" w:rsidTr="007B4C1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B627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EBD507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Twarm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5845BC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780F1F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E8D939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E24C0D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23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8C8197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29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5442DD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38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95FD49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22D406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54*10-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2CE9B5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54*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</w:tr>
      <w:tr w:rsidR="00280F1C" w:rsidRPr="008B6074" w14:paraId="2B55BCE3" w14:textId="77777777" w:rsidTr="00280F1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F48A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6179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Trange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24DD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1E2E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BA21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61B9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31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D909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36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1E83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81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652E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442B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47*10-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F0C5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47*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</w:tr>
      <w:tr w:rsidR="00280F1C" w:rsidRPr="008B6074" w14:paraId="2EAD7A3D" w14:textId="77777777" w:rsidTr="007B4C1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2C1B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74C0E8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eanTwet4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19477E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D883FE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4C6B3B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4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BAACF9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47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8A8D93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53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65EDF6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2.00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66BAA1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12782D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48*10-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9906F9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53*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</w:tr>
      <w:tr w:rsidR="00280F1C" w:rsidRPr="008B6074" w14:paraId="04EEB893" w14:textId="77777777" w:rsidTr="00280F1C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52B2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5D03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wet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40F0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7.7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12FB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7.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C7DA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7.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D787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7.76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2E02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2.26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E602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84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A80E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E5F2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6.88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4BFC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2.26*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</w:tr>
      <w:tr w:rsidR="00280F1C" w:rsidRPr="008B6074" w14:paraId="337FE7D8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9174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77F5DF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dry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20209D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87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8FEE24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87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AFC362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87</w:t>
            </w:r>
          </w:p>
        </w:tc>
        <w:tc>
          <w:tcPr>
            <w:tcW w:w="127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E73415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87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C5ED48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62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2CD353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2.28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B3EDC5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B57783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44*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B68101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62*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</w:tr>
      <w:tr w:rsidR="009C3C57" w:rsidRPr="008B6074" w14:paraId="7128CF8E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1333" w14:textId="77777777" w:rsidR="009C3C57" w:rsidRPr="008B6074" w:rsidRDefault="009C3C57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5B2D" w14:textId="77777777" w:rsidR="009C3C57" w:rsidRPr="008B6074" w:rsidRDefault="009C3C57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DVI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DAA68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23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488C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23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0ADD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23</w:t>
            </w:r>
          </w:p>
        </w:tc>
        <w:tc>
          <w:tcPr>
            <w:tcW w:w="12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7842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4.23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249C1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34*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396B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76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A294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C00A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46*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C02EA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46*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</w:tr>
      <w:tr w:rsidR="00280F1C" w:rsidRPr="008B6074" w14:paraId="16A2623D" w14:textId="77777777" w:rsidTr="009C3C57">
        <w:trPr>
          <w:trHeight w:val="300"/>
        </w:trPr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60DD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23D5E0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D0D92E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9.69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287547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9.69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280E24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9.69</w:t>
            </w:r>
          </w:p>
        </w:tc>
        <w:tc>
          <w:tcPr>
            <w:tcW w:w="127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B363E8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9.69</w:t>
            </w:r>
          </w:p>
        </w:tc>
        <w:tc>
          <w:tcPr>
            <w:tcW w:w="1228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0C732E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2.13*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AB7284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2.31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5524BE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6F715A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13*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5C6BDB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2.13*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</w:tr>
      <w:tr w:rsidR="00280F1C" w:rsidRPr="008B6074" w14:paraId="465B6E92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F820B" w14:textId="77777777" w:rsidR="00280F1C" w:rsidRPr="008B6074" w:rsidRDefault="00280F1C" w:rsidP="00001AE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CF90" w14:textId="77777777" w:rsidR="00280F1C" w:rsidRPr="008B6074" w:rsidRDefault="00280F1C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ent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3B2FC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5.8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64823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5.8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A3157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5.8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D382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-55.81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61AA3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44*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8B516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2.02*10</w:t>
            </w:r>
            <w:r w:rsidRPr="008B607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7C69D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42A9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color w:val="000000"/>
                <w:sz w:val="24"/>
                <w:szCs w:val="24"/>
              </w:rPr>
              <w:t>1.83*</w:t>
            </w:r>
            <w:r w:rsidRPr="008B6074">
              <w:rPr>
                <w:rFonts w:eastAsia="Times New Roman" w:cs="Times New Roman"/>
                <w:sz w:val="24"/>
                <w:szCs w:val="24"/>
              </w:rPr>
              <w:t>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92E21" w14:textId="77777777" w:rsidR="00280F1C" w:rsidRPr="008B6074" w:rsidRDefault="00280F1C" w:rsidP="00172944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1.83*10</w:t>
            </w:r>
            <w:r w:rsidRPr="008B6074">
              <w:rPr>
                <w:rFonts w:eastAsia="Times New Roman" w:cs="Times New Roman"/>
                <w:sz w:val="24"/>
                <w:szCs w:val="24"/>
                <w:vertAlign w:val="superscript"/>
              </w:rPr>
              <w:t>-03</w:t>
            </w:r>
          </w:p>
        </w:tc>
      </w:tr>
    </w:tbl>
    <w:p w14:paraId="3CADB4ED" w14:textId="77777777" w:rsidR="009727FA" w:rsidRPr="008B6074" w:rsidRDefault="009727FA">
      <w:pPr>
        <w:rPr>
          <w:rFonts w:cs="Times New Roman"/>
          <w:sz w:val="24"/>
          <w:szCs w:val="24"/>
        </w:rPr>
      </w:pPr>
    </w:p>
    <w:p w14:paraId="6F02B26D" w14:textId="77777777" w:rsidR="009727FA" w:rsidRPr="008B6074" w:rsidRDefault="009727FA">
      <w:pPr>
        <w:rPr>
          <w:rFonts w:cs="Times New Roman"/>
          <w:sz w:val="24"/>
          <w:szCs w:val="24"/>
        </w:rPr>
      </w:pPr>
      <w:r w:rsidRPr="008B6074">
        <w:rPr>
          <w:rFonts w:cs="Times New Roman"/>
          <w:sz w:val="24"/>
          <w:szCs w:val="24"/>
        </w:rPr>
        <w:br w:type="page"/>
      </w:r>
    </w:p>
    <w:tbl>
      <w:tblPr>
        <w:tblW w:w="14839" w:type="dxa"/>
        <w:tblInd w:w="-612" w:type="dxa"/>
        <w:tblLook w:val="04A0" w:firstRow="1" w:lastRow="0" w:firstColumn="1" w:lastColumn="0" w:noHBand="0" w:noVBand="1"/>
      </w:tblPr>
      <w:tblGrid>
        <w:gridCol w:w="1185"/>
        <w:gridCol w:w="2056"/>
        <w:gridCol w:w="989"/>
        <w:gridCol w:w="1457"/>
        <w:gridCol w:w="1164"/>
        <w:gridCol w:w="1270"/>
        <w:gridCol w:w="1228"/>
        <w:gridCol w:w="1457"/>
        <w:gridCol w:w="1333"/>
        <w:gridCol w:w="1440"/>
        <w:gridCol w:w="1260"/>
      </w:tblGrid>
      <w:tr w:rsidR="009727FA" w:rsidRPr="008B6074" w14:paraId="3F4D6305" w14:textId="77777777" w:rsidTr="009C3C57">
        <w:trPr>
          <w:trHeight w:val="300"/>
        </w:trPr>
        <w:tc>
          <w:tcPr>
            <w:tcW w:w="14839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583E0A1" w14:textId="17765D28" w:rsidR="009727FA" w:rsidRPr="008B6074" w:rsidRDefault="009465B0" w:rsidP="009465B0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236B48">
              <w:rPr>
                <w:rFonts w:eastAsia="Times New Roman" w:cs="Times New Roman"/>
                <w:b/>
                <w:sz w:val="24"/>
                <w:szCs w:val="24"/>
              </w:rPr>
              <w:t>A</w:t>
            </w:r>
            <w:r w:rsidR="00F16FBB">
              <w:rPr>
                <w:rFonts w:eastAsia="Times New Roman" w:cs="Times New Roman"/>
                <w:b/>
                <w:sz w:val="24"/>
                <w:szCs w:val="24"/>
              </w:rPr>
              <w:t>9</w:t>
            </w:r>
            <w:bookmarkStart w:id="0" w:name="_GoBack"/>
            <w:bookmarkEnd w:id="0"/>
            <w:r w:rsidRPr="008B6074">
              <w:rPr>
                <w:rFonts w:eastAsia="Times New Roman" w:cs="Times New Roman"/>
                <w:b/>
                <w:sz w:val="24"/>
                <w:szCs w:val="24"/>
              </w:rPr>
              <w:t>.4</w:t>
            </w:r>
            <w:r w:rsidR="009727FA" w:rsidRPr="008B6074">
              <w:rPr>
                <w:rFonts w:eastAsia="Times New Roman" w:cs="Times New Roman"/>
                <w:b/>
                <w:sz w:val="24"/>
                <w:szCs w:val="24"/>
              </w:rPr>
              <w:t xml:space="preserve">: </w:t>
            </w:r>
            <w:r w:rsidR="009727FA" w:rsidRPr="008B6074">
              <w:rPr>
                <w:rFonts w:eastAsia="Times New Roman" w:cs="Times New Roman"/>
                <w:sz w:val="24"/>
                <w:szCs w:val="24"/>
              </w:rPr>
              <w:t xml:space="preserve">AIC statistics of GLS regression models applied to each response-predictor combination in </w:t>
            </w:r>
            <w:r w:rsidR="009727FA" w:rsidRPr="008B6074">
              <w:rPr>
                <w:rFonts w:eastAsia="Times New Roman" w:cs="Times New Roman"/>
                <w:i/>
                <w:sz w:val="24"/>
                <w:szCs w:val="24"/>
              </w:rPr>
              <w:t xml:space="preserve">Podarcis </w:t>
            </w:r>
            <w:r w:rsidRPr="008B6074">
              <w:rPr>
                <w:rFonts w:eastAsia="Times New Roman" w:cs="Times New Roman"/>
                <w:i/>
                <w:sz w:val="24"/>
                <w:szCs w:val="24"/>
              </w:rPr>
              <w:t>vaucheri</w:t>
            </w:r>
            <w:r w:rsidR="009727FA" w:rsidRPr="008B6074">
              <w:rPr>
                <w:rFonts w:eastAsia="Times New Roman" w:cs="Times New Roman"/>
                <w:i/>
                <w:sz w:val="24"/>
                <w:szCs w:val="24"/>
              </w:rPr>
              <w:t xml:space="preserve"> </w:t>
            </w:r>
            <w:r w:rsidR="009727FA" w:rsidRPr="008B6074">
              <w:rPr>
                <w:rFonts w:eastAsia="Times New Roman" w:cs="Times New Roman"/>
                <w:sz w:val="24"/>
                <w:szCs w:val="24"/>
              </w:rPr>
              <w:t xml:space="preserve">using different correlation structures for the error term to account for the effect of geographic structure in the data. </w:t>
            </w:r>
          </w:p>
        </w:tc>
      </w:tr>
      <w:tr w:rsidR="009727FA" w:rsidRPr="008B6074" w14:paraId="6CAF4378" w14:textId="77777777" w:rsidTr="009C3C57">
        <w:trPr>
          <w:trHeight w:val="300"/>
        </w:trPr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8B30" w14:textId="77777777" w:rsidR="009727FA" w:rsidRPr="008B6074" w:rsidRDefault="009727FA" w:rsidP="0012727E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7825" w14:textId="77777777" w:rsidR="009727FA" w:rsidRPr="008B6074" w:rsidRDefault="009727FA" w:rsidP="0012727E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311F6C3" w14:textId="77777777" w:rsidR="009727FA" w:rsidRPr="008B6074" w:rsidRDefault="009727FA" w:rsidP="0012727E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3347014" w14:textId="77777777" w:rsidR="009727FA" w:rsidRPr="008B6074" w:rsidRDefault="009727FA" w:rsidP="0012727E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DBC95EB" w14:textId="77777777" w:rsidR="009727FA" w:rsidRPr="008B6074" w:rsidRDefault="009727FA" w:rsidP="0012727E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6D02C5D" w14:textId="77777777" w:rsidR="009727FA" w:rsidRPr="008B6074" w:rsidRDefault="009727FA" w:rsidP="0012727E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B42DD61" w14:textId="77777777" w:rsidR="009727FA" w:rsidRPr="008B6074" w:rsidRDefault="009727FA" w:rsidP="0012727E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  <w:lang w:val="el-GR"/>
              </w:rPr>
              <w:t>Δ</w:t>
            </w: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F3393CE" w14:textId="77777777" w:rsidR="009727FA" w:rsidRPr="008B6074" w:rsidRDefault="009727FA" w:rsidP="0012727E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8B9F6D7" w14:textId="77777777" w:rsidR="009727FA" w:rsidRPr="008B6074" w:rsidRDefault="009727FA" w:rsidP="0012727E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13F6801" w14:textId="77777777" w:rsidR="009727FA" w:rsidRPr="008B6074" w:rsidRDefault="009727FA" w:rsidP="0012727E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6A6A6" w:themeFill="background1" w:themeFillShade="A6"/>
            <w:noWrap/>
            <w:hideMark/>
          </w:tcPr>
          <w:p w14:paraId="6885B64B" w14:textId="77777777" w:rsidR="009727FA" w:rsidRPr="008B6074" w:rsidRDefault="009727FA" w:rsidP="0012727E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max </w:t>
            </w:r>
            <w:r w:rsidRPr="008B6074">
              <w:rPr>
                <w:rFonts w:eastAsia="Times New Roman" w:cs="Times New Roman"/>
                <w:b/>
                <w:bCs/>
                <w:sz w:val="24"/>
                <w:szCs w:val="24"/>
                <w:lang w:val="el-GR"/>
              </w:rPr>
              <w:t>Δ</w:t>
            </w: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AIC</w:t>
            </w:r>
          </w:p>
        </w:tc>
      </w:tr>
      <w:tr w:rsidR="009727FA" w:rsidRPr="008B6074" w14:paraId="782EACF5" w14:textId="77777777" w:rsidTr="0012727E">
        <w:trPr>
          <w:trHeight w:val="6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45D6" w14:textId="77777777" w:rsidR="009727FA" w:rsidRPr="008B6074" w:rsidRDefault="009727FA" w:rsidP="0012727E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E44E" w14:textId="77777777" w:rsidR="009727FA" w:rsidRPr="008B6074" w:rsidRDefault="009727FA" w:rsidP="0012727E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5BB4" w14:textId="77777777" w:rsidR="009727FA" w:rsidRPr="008B6074" w:rsidRDefault="009727FA" w:rsidP="0012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Linea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DA49" w14:textId="77777777" w:rsidR="009727FA" w:rsidRPr="008B6074" w:rsidRDefault="009727FA" w:rsidP="0012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Exponenti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10D1" w14:textId="77777777" w:rsidR="009727FA" w:rsidRPr="008B6074" w:rsidRDefault="009727FA" w:rsidP="0012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Gaussia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0E3CA" w14:textId="77777777" w:rsidR="009727FA" w:rsidRPr="008B6074" w:rsidRDefault="009727FA" w:rsidP="0012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Rational Quadratic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8942" w14:textId="77777777" w:rsidR="009727FA" w:rsidRPr="008B6074" w:rsidRDefault="009727FA" w:rsidP="0012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Linea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90C0" w14:textId="77777777" w:rsidR="009727FA" w:rsidRPr="008B6074" w:rsidRDefault="009727FA" w:rsidP="0012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Exponenti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058B" w14:textId="77777777" w:rsidR="009727FA" w:rsidRPr="008B6074" w:rsidRDefault="009727FA" w:rsidP="0012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Gauss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7FA3" w14:textId="77777777" w:rsidR="009727FA" w:rsidRPr="008B6074" w:rsidRDefault="009727FA" w:rsidP="0012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8B6074">
              <w:rPr>
                <w:rFonts w:eastAsia="Times New Roman" w:cs="Times New Roman"/>
                <w:b/>
                <w:bCs/>
                <w:sz w:val="24"/>
                <w:szCs w:val="24"/>
              </w:rPr>
              <w:t>Rational Quadratic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5765" w14:textId="77777777" w:rsidR="009727FA" w:rsidRPr="008B6074" w:rsidRDefault="009727FA" w:rsidP="001272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</w:p>
        </w:tc>
      </w:tr>
      <w:tr w:rsidR="005F133D" w:rsidRPr="008B6074" w14:paraId="7CA006CC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2918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iz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6B3B64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D20B4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6.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A06584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5.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74E8A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7.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0E3CD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6.19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D3FD1D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626D5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7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F087D1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3B3ABD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D3C10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75</w:t>
            </w:r>
          </w:p>
        </w:tc>
      </w:tr>
      <w:tr w:rsidR="005F133D" w:rsidRPr="008B6074" w14:paraId="0CCBC6E5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AC3C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3177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exp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BA0DD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6.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6F0B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6.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D595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6.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88B8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6.20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CE99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7.04E-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95CB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5.60E-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751D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B922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74E-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1BA7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7.04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5F133D" w:rsidRPr="008B6074" w14:paraId="651EDCB0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FA3D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21AEBC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d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391B1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1.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D140E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1.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0B46DC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1.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4E3850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1.83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72C69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6.33E-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3A5EE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6.00E-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57DD5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8D45F5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25E-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5AD15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6.33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5F133D" w:rsidRPr="008B6074" w14:paraId="0AFF6D51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2819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30F5" w14:textId="77777777" w:rsidR="005F133D" w:rsidRPr="008B6074" w:rsidRDefault="00D21394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  <w:lang w:val="el-GR"/>
              </w:rPr>
              <w:t>π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2F3C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8.7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006A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8.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BB57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8.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E7C8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8.74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C84D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8.20E-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0E34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40E-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B027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A5E9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40E-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B3B5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8.20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5F133D" w:rsidRPr="008B6074" w14:paraId="4039BDA2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7C92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E48CBC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isoT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3F7DBC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2.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B6D56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2.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24C8A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2.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1325D0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2.65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287FF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C2AC4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590A4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DECD6E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FD5F3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58</w:t>
            </w:r>
          </w:p>
        </w:tc>
      </w:tr>
      <w:tr w:rsidR="005F133D" w:rsidRPr="008B6074" w14:paraId="7D3F3AB7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B9BC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1886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Twarm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F7B2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3.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3CFDD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2.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A19E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3.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01A0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2.96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3E62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1049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4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9E4F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1452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4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69AD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49</w:t>
            </w:r>
          </w:p>
        </w:tc>
      </w:tr>
      <w:tr w:rsidR="005F133D" w:rsidRPr="008B6074" w14:paraId="7DBB7843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6E0C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D6AE08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Trange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DF438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3.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2D29C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2.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A81AB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2.8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16E35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2.64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1D0F5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E1A0F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DE91E6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3FA31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7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B5F9A9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1</w:t>
            </w:r>
          </w:p>
        </w:tc>
      </w:tr>
      <w:tr w:rsidR="005F133D" w:rsidRPr="008B6074" w14:paraId="6A163173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8C84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6645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eanTwet4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80F0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4.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54E9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3.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4FFE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3.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9FCDD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3.64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669C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3BED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C507D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888ED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4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9CAC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43</w:t>
            </w:r>
          </w:p>
        </w:tc>
      </w:tr>
      <w:tr w:rsidR="005F133D" w:rsidRPr="008B6074" w14:paraId="180EEEDA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0947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94D657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wet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EF90A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7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78D810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7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9CD1E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7.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D2C456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7.00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6F881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C5988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A7849C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B34AF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506A6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9</w:t>
            </w:r>
          </w:p>
        </w:tc>
      </w:tr>
      <w:tr w:rsidR="005F133D" w:rsidRPr="008B6074" w14:paraId="535DE0FF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D739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57C3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dry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41943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3.09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DF69D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2.34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ECBDA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2.88</w:t>
            </w:r>
          </w:p>
        </w:tc>
        <w:tc>
          <w:tcPr>
            <w:tcW w:w="12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50B1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2.42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F6124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28AAE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75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129B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A74D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6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009B9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75</w:t>
            </w:r>
          </w:p>
        </w:tc>
      </w:tr>
      <w:tr w:rsidR="005F133D" w:rsidRPr="008B6074" w14:paraId="2757E3B5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38D7B1D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right w:val="single" w:sz="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B8F7A0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DVI</w:t>
            </w:r>
          </w:p>
        </w:tc>
        <w:tc>
          <w:tcPr>
            <w:tcW w:w="989" w:type="dxa"/>
            <w:tcBorders>
              <w:top w:val="nil"/>
              <w:left w:val="single" w:sz="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400AB23" w14:textId="77777777" w:rsidR="005F133D" w:rsidRPr="008B6074" w:rsidRDefault="005F133D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3.83</w:t>
            </w:r>
          </w:p>
        </w:tc>
        <w:tc>
          <w:tcPr>
            <w:tcW w:w="1457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38B23ADA" w14:textId="77777777" w:rsidR="005F133D" w:rsidRPr="008B6074" w:rsidRDefault="005F133D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3.83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28888E92" w14:textId="77777777" w:rsidR="005F133D" w:rsidRPr="008B6074" w:rsidRDefault="005F133D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3.83</w:t>
            </w:r>
          </w:p>
        </w:tc>
        <w:tc>
          <w:tcPr>
            <w:tcW w:w="1270" w:type="dxa"/>
            <w:tcBorders>
              <w:top w:val="nil"/>
              <w:right w:val="single" w:sz="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9D2348F" w14:textId="77777777" w:rsidR="005F133D" w:rsidRPr="008B6074" w:rsidRDefault="005F133D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3.83</w:t>
            </w:r>
          </w:p>
        </w:tc>
        <w:tc>
          <w:tcPr>
            <w:tcW w:w="1228" w:type="dxa"/>
            <w:tcBorders>
              <w:top w:val="nil"/>
              <w:left w:val="single" w:sz="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0370A4C" w14:textId="77777777" w:rsidR="005F133D" w:rsidRPr="008B6074" w:rsidRDefault="005F133D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7.36E-04</w:t>
            </w:r>
          </w:p>
        </w:tc>
        <w:tc>
          <w:tcPr>
            <w:tcW w:w="1457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4A92CFDD" w14:textId="77777777" w:rsidR="005F133D" w:rsidRPr="008B6074" w:rsidRDefault="005F133D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7D3D2B58" w14:textId="77777777" w:rsidR="005F133D" w:rsidRPr="008B6074" w:rsidRDefault="005F133D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5.66E-10</w:t>
            </w:r>
          </w:p>
        </w:tc>
        <w:tc>
          <w:tcPr>
            <w:tcW w:w="1440" w:type="dxa"/>
            <w:tcBorders>
              <w:top w:val="nil"/>
              <w:right w:val="single" w:sz="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EB4DBE9" w14:textId="77777777" w:rsidR="005F133D" w:rsidRPr="008B6074" w:rsidRDefault="005F133D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4.55E-04</w:t>
            </w:r>
          </w:p>
        </w:tc>
        <w:tc>
          <w:tcPr>
            <w:tcW w:w="1260" w:type="dxa"/>
            <w:tcBorders>
              <w:top w:val="nil"/>
              <w:left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6546BE" w14:textId="77777777" w:rsidR="005F133D" w:rsidRPr="008B6074" w:rsidRDefault="005F133D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7.36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5F133D" w:rsidRPr="008B6074" w14:paraId="32CCDA49" w14:textId="77777777" w:rsidTr="009C3C57">
        <w:trPr>
          <w:trHeight w:val="300"/>
        </w:trPr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53D1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7A8E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98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5565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4.03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EA07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2.76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E290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4.64</w:t>
            </w:r>
          </w:p>
        </w:tc>
        <w:tc>
          <w:tcPr>
            <w:tcW w:w="127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8D5C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33.54</w:t>
            </w:r>
          </w:p>
        </w:tc>
        <w:tc>
          <w:tcPr>
            <w:tcW w:w="122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ECE4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61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D159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87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50B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BB7F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10</w:t>
            </w:r>
          </w:p>
        </w:tc>
        <w:tc>
          <w:tcPr>
            <w:tcW w:w="12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E8AB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87</w:t>
            </w:r>
          </w:p>
        </w:tc>
      </w:tr>
      <w:tr w:rsidR="005F133D" w:rsidRPr="008B6074" w14:paraId="092B7D9A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FEC1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E022F5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ent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A9D9C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5.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13CFA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4.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F11198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5.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E0DE35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5.00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D6F4B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27608B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3902D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72F9C7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928CA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4</w:t>
            </w:r>
          </w:p>
        </w:tc>
      </w:tr>
      <w:tr w:rsidR="005F133D" w:rsidRPr="008B6074" w14:paraId="7C028265" w14:textId="77777777" w:rsidTr="0012727E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2BA0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792F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1D4A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8.70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880B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8.7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F734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8.70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55EF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8.7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978E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49E-03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03F3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77E-04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E54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CFAF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21E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56AE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49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5F133D" w:rsidRPr="008B6074" w14:paraId="1B1C28C2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472B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23F471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exp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65794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8.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E9832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8.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599FD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9.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56448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8.57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8EDD0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C16EE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C8008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0C879B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F1DF9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09</w:t>
            </w:r>
          </w:p>
        </w:tc>
      </w:tr>
      <w:tr w:rsidR="005F133D" w:rsidRPr="008B6074" w14:paraId="2E5029C4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6016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FC05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d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EFEF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9327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0B63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8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A8F4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84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8A7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61E-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A55E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C5D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AF9C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7.16E-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C539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61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5F133D" w:rsidRPr="008B6074" w14:paraId="36A23A70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107B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081513" w14:textId="77777777" w:rsidR="005F133D" w:rsidRPr="008B6074" w:rsidRDefault="00D21394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  <w:lang w:val="el-GR"/>
              </w:rPr>
              <w:t>π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1D644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D9DB51D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8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639FCF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9.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9AA6AF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8.36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D7754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4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BA166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FB4F4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E1E38E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9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79E06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40</w:t>
            </w:r>
          </w:p>
        </w:tc>
      </w:tr>
      <w:tr w:rsidR="005F133D" w:rsidRPr="008B6074" w14:paraId="38F5E485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B9ED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6767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isoT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8BE0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DC8D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E947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30B4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96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364B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7.41E-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B07B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67E-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2AA8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5C53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01E-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326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01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5F133D" w:rsidRPr="008B6074" w14:paraId="1CE10651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9304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B0CBFB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Twarm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8E399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8.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454FA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8.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E0D405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8.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D6A037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8.14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13354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8.72E-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F0EC1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9D364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136E24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9.11E-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93C45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9.11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5F133D" w:rsidRPr="008B6074" w14:paraId="603D1538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25CB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D651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Trange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4C38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8.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D233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8.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291D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8.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EE42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8.22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2680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18E-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CDA0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57CC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16E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10BF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21E-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5514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21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5F133D" w:rsidRPr="008B6074" w14:paraId="2B1AE790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F729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0DB65C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eanTwet4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19D8C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9E907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19830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AC4237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89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91857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15E-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B9FC0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064B4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4826ED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9.60E-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E3AAC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15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5F133D" w:rsidRPr="008B6074" w14:paraId="5F358CE0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484B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3BF1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wet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4461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F3BD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07E8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9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2542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90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38A6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31E-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06AD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9.40E-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00F3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407D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14E-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CE0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31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5F133D" w:rsidRPr="008B6074" w14:paraId="61C0DA03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5F45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D59124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dry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2DD8F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87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E928C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87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CDA10D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87</w:t>
            </w:r>
          </w:p>
        </w:tc>
        <w:tc>
          <w:tcPr>
            <w:tcW w:w="127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6A82BE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87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CA89E3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13E-03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C9D23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8.35E-08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931B1D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E84272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9.03E-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EDE507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13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5F133D" w:rsidRPr="008B6074" w14:paraId="4A619140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92B6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1FFE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DVI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551EE0" w14:textId="77777777" w:rsidR="005F133D" w:rsidRPr="008B6074" w:rsidRDefault="005F133D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2.24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8E5BC7" w14:textId="77777777" w:rsidR="005F133D" w:rsidRPr="008B6074" w:rsidRDefault="005F133D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1.78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63CA6C" w14:textId="77777777" w:rsidR="005F133D" w:rsidRPr="008B6074" w:rsidRDefault="005F133D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1.66</w:t>
            </w:r>
          </w:p>
        </w:tc>
        <w:tc>
          <w:tcPr>
            <w:tcW w:w="12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93EA5" w14:textId="77777777" w:rsidR="005F133D" w:rsidRPr="008B6074" w:rsidRDefault="005F133D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1.62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C4F644" w14:textId="77777777" w:rsidR="005F133D" w:rsidRPr="008B6074" w:rsidRDefault="005F133D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85CA1" w14:textId="77777777" w:rsidR="005F133D" w:rsidRPr="008B6074" w:rsidRDefault="005F133D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46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7662BA" w14:textId="77777777" w:rsidR="005F133D" w:rsidRPr="008B6074" w:rsidRDefault="005F133D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67C65" w14:textId="77777777" w:rsidR="005F133D" w:rsidRPr="008B6074" w:rsidRDefault="005F133D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6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CF0E3A" w14:textId="77777777" w:rsidR="005F133D" w:rsidRPr="008B6074" w:rsidRDefault="005F133D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61</w:t>
            </w:r>
          </w:p>
        </w:tc>
      </w:tr>
      <w:tr w:rsidR="005F133D" w:rsidRPr="008B6074" w14:paraId="27F85B1F" w14:textId="77777777" w:rsidTr="009C3C57">
        <w:trPr>
          <w:trHeight w:val="300"/>
        </w:trPr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1759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A275AA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989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A88EDC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90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1697CD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90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CA694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90</w:t>
            </w:r>
          </w:p>
        </w:tc>
        <w:tc>
          <w:tcPr>
            <w:tcW w:w="1270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B352EB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90</w:t>
            </w:r>
          </w:p>
        </w:tc>
        <w:tc>
          <w:tcPr>
            <w:tcW w:w="1228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24E1A9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14E-03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5EF33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E+00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A54F1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2D7CB1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8.95E-09</w:t>
            </w:r>
          </w:p>
        </w:tc>
        <w:tc>
          <w:tcPr>
            <w:tcW w:w="1260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982CB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14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5F133D" w:rsidRPr="008B6074" w14:paraId="0DF98E84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8AA7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1311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ent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84A5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7E8C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A14F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2956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47.81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981A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19E-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0C91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15E-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EC81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E698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03E-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2433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19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5F133D" w:rsidRPr="008B6074" w14:paraId="59B60AF0" w14:textId="77777777" w:rsidTr="0012727E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2942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lastRenderedPageBreak/>
              <w:t>Scalation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849181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CEFB7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6.98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92234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6.5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6132B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7.40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E365F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6.88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CC1D5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4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A8D325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8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D1413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BFE6B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0317D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88</w:t>
            </w:r>
          </w:p>
        </w:tc>
      </w:tr>
      <w:tr w:rsidR="005F133D" w:rsidRPr="008B6074" w14:paraId="545AACD6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7ABF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B7E6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exp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6A31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6.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C37A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4.7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EAF6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3.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C81D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5.32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E43E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038ED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7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4E2E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13C5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1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4A49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70</w:t>
            </w:r>
          </w:p>
        </w:tc>
      </w:tr>
      <w:tr w:rsidR="005F133D" w:rsidRPr="008B6074" w14:paraId="77964650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7D3D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C24B6D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d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D46C4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6.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4A341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5.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BDF3F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6.7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745CDE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6.41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F9226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AADE8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2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928CC7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D38099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D5512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26</w:t>
            </w:r>
          </w:p>
        </w:tc>
      </w:tr>
      <w:tr w:rsidR="005F133D" w:rsidRPr="008B6074" w14:paraId="4E4513DA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5768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23CC" w14:textId="77777777" w:rsidR="005F133D" w:rsidRPr="008B6074" w:rsidRDefault="00D21394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  <w:lang w:val="el-GR"/>
              </w:rPr>
              <w:t>π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C1BF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6.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A41F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5.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1ECD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7.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79F7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6.73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5EC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675D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6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2D35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30A4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3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DEC7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62</w:t>
            </w:r>
          </w:p>
        </w:tc>
      </w:tr>
      <w:tr w:rsidR="005F133D" w:rsidRPr="008B6074" w14:paraId="75562FED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79BF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A66F46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isoT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07B6E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4.8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D01B4E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5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585159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4.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D99695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4.88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16C013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7721B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559D6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F83970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4522D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22</w:t>
            </w:r>
          </w:p>
        </w:tc>
      </w:tr>
      <w:tr w:rsidR="005F133D" w:rsidRPr="008B6074" w14:paraId="134174A3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7C2E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A588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Twarm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454C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5.6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5589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5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4943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3.9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5CE8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4.26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0E9C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493B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5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39DF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FAEF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3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860AD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62</w:t>
            </w:r>
          </w:p>
        </w:tc>
      </w:tr>
      <w:tr w:rsidR="005F133D" w:rsidRPr="008B6074" w14:paraId="03ED3722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5600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040E18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Trange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9DB59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60.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4C39E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60.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55F07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60.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F5E84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60.11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BDBF14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C4580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34E-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A7214E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8.41E-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599C92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5.28E-0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C5A23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5.28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5F133D" w:rsidRPr="008B6074" w14:paraId="2AE4086C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BF56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119F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eanTwet4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DD04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6.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B697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5.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9CCE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4.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594B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4.75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6836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AC66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93C2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6420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4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F921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70</w:t>
            </w:r>
          </w:p>
        </w:tc>
      </w:tr>
      <w:tr w:rsidR="005F133D" w:rsidRPr="008B6074" w14:paraId="75657D54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D428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8EA97F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wet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09320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5.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CFDAB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4.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0607C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3.7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C654CB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4.01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3CBFC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96281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6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8C91F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0C8462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5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386AC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82</w:t>
            </w:r>
          </w:p>
        </w:tc>
      </w:tr>
      <w:tr w:rsidR="005F133D" w:rsidRPr="008B6074" w14:paraId="00800546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02D4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5243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dry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8BA69D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8.75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83997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8.67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A27E0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8.75</w:t>
            </w:r>
          </w:p>
        </w:tc>
        <w:tc>
          <w:tcPr>
            <w:tcW w:w="12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9EE0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8.66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BD0BF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81980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8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B29B2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66FF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175C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10</w:t>
            </w:r>
          </w:p>
        </w:tc>
      </w:tr>
      <w:tr w:rsidR="009C3C57" w:rsidRPr="008B6074" w14:paraId="1D269E6E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07D3" w14:textId="77777777" w:rsidR="009C3C57" w:rsidRPr="008B6074" w:rsidRDefault="009C3C57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D408BE" w14:textId="77777777" w:rsidR="009C3C57" w:rsidRPr="008B6074" w:rsidRDefault="009C3C57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DVI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600CDB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6.67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BDA115D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5.94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D8F487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3.75</w:t>
            </w:r>
          </w:p>
        </w:tc>
        <w:tc>
          <w:tcPr>
            <w:tcW w:w="127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929AD6C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5.11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EEEBB8F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9E470C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73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E1878FD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92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BE675C0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5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4019B3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92</w:t>
            </w:r>
          </w:p>
        </w:tc>
      </w:tr>
      <w:tr w:rsidR="005F133D" w:rsidRPr="008B6074" w14:paraId="1F1E8EDF" w14:textId="77777777" w:rsidTr="009C3C57">
        <w:trPr>
          <w:trHeight w:val="300"/>
        </w:trPr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907D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03E6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98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450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6.91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AF96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6.17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ED8C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7.82</w:t>
            </w:r>
          </w:p>
        </w:tc>
        <w:tc>
          <w:tcPr>
            <w:tcW w:w="127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F4DD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7.75</w:t>
            </w:r>
          </w:p>
        </w:tc>
        <w:tc>
          <w:tcPr>
            <w:tcW w:w="122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B15F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90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76AA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64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4013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F207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6</w:t>
            </w:r>
          </w:p>
        </w:tc>
        <w:tc>
          <w:tcPr>
            <w:tcW w:w="126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CBF9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64</w:t>
            </w:r>
          </w:p>
        </w:tc>
      </w:tr>
      <w:tr w:rsidR="005F133D" w:rsidRPr="008B6074" w14:paraId="406AB5F2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CF62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2FE2A7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ent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170AD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4.6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07C2B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5.7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C5631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4.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977FC6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54.96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B1B672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50BAD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1D10D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1AF0A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7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8FF30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05</w:t>
            </w:r>
          </w:p>
        </w:tc>
      </w:tr>
      <w:tr w:rsidR="005F133D" w:rsidRPr="008B6074" w14:paraId="62698252" w14:textId="77777777" w:rsidTr="0012727E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E86B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GM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331A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a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44B4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54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9C78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54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857D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54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FA09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54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16D0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11E-03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0255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25E-04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47FB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4BA3D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9.26E-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9B4C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11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5F133D" w:rsidRPr="008B6074" w14:paraId="436E19C3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7502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CA92CF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exp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6EFB2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BA6970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FC014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EC969F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38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F20D0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08E-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EAB48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32E-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1BDFC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E65AFF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14E-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1D41B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08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5F133D" w:rsidRPr="008B6074" w14:paraId="1E287036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2E6B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C43F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Hd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964A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5.4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7243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5.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66CF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5.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EFEB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5.40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FB60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55E-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655A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26E-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0A2D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4BEC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88E-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848A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88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5F133D" w:rsidRPr="008B6074" w14:paraId="38098DB1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81EA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35ADA0" w14:textId="77777777" w:rsidR="005F133D" w:rsidRPr="00D21394" w:rsidRDefault="00D21394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l-GR"/>
              </w:rPr>
            </w:pPr>
            <w:r>
              <w:rPr>
                <w:rFonts w:eastAsia="Times New Roman" w:cs="Times New Roman"/>
                <w:sz w:val="24"/>
                <w:szCs w:val="24"/>
                <w:lang w:val="el-GR"/>
              </w:rPr>
              <w:t>π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528EC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7.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3BE58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7.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E103D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7.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05E52B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7.09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97DBA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43E-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D2266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3.21E-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171E1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EB5EA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41E-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9B333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43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5F133D" w:rsidRPr="008B6074" w14:paraId="63B98E05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93AB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F532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isoT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92C1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5.7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E7A8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5.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E673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5.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AF70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5.76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3DB8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86E-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999E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71E-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297F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D0FE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5.32E-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933E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86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5F133D" w:rsidRPr="008B6074" w14:paraId="3E0A1746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32E0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CEAC25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Twarm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AEC91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5.9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64E29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5.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55FBB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5.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A6B08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5.93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CE764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71E-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9CF9E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89E-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2B166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606B22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6.07E-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ED420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71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5F133D" w:rsidRPr="008B6074" w14:paraId="2A988680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BC63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E148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Trange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D4D4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AEA5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C2ED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E019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58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1050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13E-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BD13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01E-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4F5E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9919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5.56E-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3AB1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13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5F133D" w:rsidRPr="008B6074" w14:paraId="11695134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A5DB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2395BB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eanTwet4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33F23C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5.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6E0D6B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5.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A99178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5.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E29282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5.22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F564C3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58E-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27607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97E-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AC5D9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904C90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6.50E-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D62C2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58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5F133D" w:rsidRPr="008B6074" w14:paraId="5F76FAE1" w14:textId="77777777" w:rsidTr="0012727E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FACE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6C2E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wet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8F52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1CE3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0969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6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E797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64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D80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30E-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744A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00E-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2B3A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2215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5.91E-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52E1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30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5F133D" w:rsidRPr="008B6074" w14:paraId="749E8BB5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7C9A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500B3E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Pdry12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CC278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4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16713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4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D0223C5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40</w:t>
            </w:r>
          </w:p>
        </w:tc>
        <w:tc>
          <w:tcPr>
            <w:tcW w:w="127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6231FC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40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86B54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21E-03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E5A0DD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09E-04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5914F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E869AB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6.68E-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EABE98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21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9C3C57" w:rsidRPr="008B6074" w14:paraId="6E63A5C5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8B54" w14:textId="77777777" w:rsidR="009C3C57" w:rsidRPr="008B6074" w:rsidRDefault="009C3C57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D0A2" w14:textId="77777777" w:rsidR="009C3C57" w:rsidRPr="008B6074" w:rsidRDefault="009C3C57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NDVI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5BBCC1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39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651E9D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39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545974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39</w:t>
            </w:r>
          </w:p>
        </w:tc>
        <w:tc>
          <w:tcPr>
            <w:tcW w:w="12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8B10D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39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D0795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20E-03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089A06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17E-04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09A92E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C0AC1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7.64E-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2534B4" w14:textId="77777777" w:rsidR="009C3C57" w:rsidRPr="008B6074" w:rsidRDefault="009C3C57" w:rsidP="00D2139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20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5F133D" w:rsidRPr="008B6074" w14:paraId="58BD05FC" w14:textId="77777777" w:rsidTr="009C3C57">
        <w:trPr>
          <w:trHeight w:val="300"/>
        </w:trPr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793D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C710F9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E2E504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45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78AC02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45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6BB5B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45</w:t>
            </w:r>
          </w:p>
        </w:tc>
        <w:tc>
          <w:tcPr>
            <w:tcW w:w="127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E28453D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45</w:t>
            </w:r>
          </w:p>
        </w:tc>
        <w:tc>
          <w:tcPr>
            <w:tcW w:w="1228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9F521B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34E-03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1BE46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5.10E-05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169C6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F7B432E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4.45E-04</w:t>
            </w:r>
          </w:p>
        </w:tc>
        <w:tc>
          <w:tcPr>
            <w:tcW w:w="1260" w:type="dxa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CD302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1.34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5F133D" w:rsidRPr="008B6074" w14:paraId="4B0F89A4" w14:textId="77777777" w:rsidTr="009C3C57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B68C4" w14:textId="77777777" w:rsidR="005F133D" w:rsidRPr="008B6074" w:rsidRDefault="005F133D" w:rsidP="0012727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0755" w14:textId="77777777" w:rsidR="005F133D" w:rsidRPr="008B6074" w:rsidRDefault="005F133D" w:rsidP="00D21394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8B6074">
              <w:rPr>
                <w:rFonts w:eastAsia="Times New Roman" w:cs="Times New Roman"/>
                <w:sz w:val="24"/>
                <w:szCs w:val="24"/>
              </w:rPr>
              <w:t>Maxent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9949CF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6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DB13C7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6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369E997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6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3149B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-74.62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FAA547A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06E-0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477A1D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12E-0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C878C11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54A69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6.51E-0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6D456B6" w14:textId="77777777" w:rsidR="005F133D" w:rsidRPr="008B6074" w:rsidRDefault="005F133D" w:rsidP="00765F9F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8B6074">
              <w:rPr>
                <w:rFonts w:cs="Times New Roman"/>
                <w:sz w:val="24"/>
                <w:szCs w:val="24"/>
              </w:rPr>
              <w:t>2.06</w:t>
            </w:r>
            <w:r w:rsidR="00F34490" w:rsidRPr="008B6074">
              <w:rPr>
                <w:rFonts w:cs="Times New Roman"/>
                <w:sz w:val="24"/>
                <w:szCs w:val="24"/>
              </w:rPr>
              <w:t>*10</w:t>
            </w:r>
            <w:r w:rsidR="00F34490" w:rsidRPr="008B6074">
              <w:rPr>
                <w:rFonts w:cs="Times New Roman"/>
                <w:sz w:val="24"/>
                <w:szCs w:val="24"/>
                <w:vertAlign w:val="superscript"/>
              </w:rPr>
              <w:t>-3</w:t>
            </w:r>
          </w:p>
        </w:tc>
      </w:tr>
    </w:tbl>
    <w:p w14:paraId="2E20266E" w14:textId="77777777" w:rsidR="00926CEF" w:rsidRPr="008B6074" w:rsidRDefault="00926CEF">
      <w:pPr>
        <w:rPr>
          <w:rFonts w:cs="Times New Roman"/>
          <w:sz w:val="24"/>
          <w:szCs w:val="24"/>
        </w:rPr>
      </w:pPr>
    </w:p>
    <w:sectPr w:rsidR="00926CEF" w:rsidRPr="008B6074" w:rsidSect="00363E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09E7"/>
    <w:rsid w:val="00001AE1"/>
    <w:rsid w:val="000C1208"/>
    <w:rsid w:val="0012727E"/>
    <w:rsid w:val="00172944"/>
    <w:rsid w:val="00236B48"/>
    <w:rsid w:val="00280F1C"/>
    <w:rsid w:val="00284C2F"/>
    <w:rsid w:val="002F6EF7"/>
    <w:rsid w:val="00363E14"/>
    <w:rsid w:val="005170CC"/>
    <w:rsid w:val="00522170"/>
    <w:rsid w:val="00533463"/>
    <w:rsid w:val="005F133D"/>
    <w:rsid w:val="0060410B"/>
    <w:rsid w:val="00692012"/>
    <w:rsid w:val="006D4BAE"/>
    <w:rsid w:val="0071064E"/>
    <w:rsid w:val="00713104"/>
    <w:rsid w:val="00737163"/>
    <w:rsid w:val="0076301A"/>
    <w:rsid w:val="00765F9F"/>
    <w:rsid w:val="007B4C14"/>
    <w:rsid w:val="00881B96"/>
    <w:rsid w:val="008B6074"/>
    <w:rsid w:val="008D6FB3"/>
    <w:rsid w:val="009256F1"/>
    <w:rsid w:val="00926CEF"/>
    <w:rsid w:val="009409E7"/>
    <w:rsid w:val="009465B0"/>
    <w:rsid w:val="009727FA"/>
    <w:rsid w:val="009A68CC"/>
    <w:rsid w:val="009C3C57"/>
    <w:rsid w:val="009F02C5"/>
    <w:rsid w:val="00A3270A"/>
    <w:rsid w:val="00A33062"/>
    <w:rsid w:val="00A64F67"/>
    <w:rsid w:val="00B55C46"/>
    <w:rsid w:val="00C70D4E"/>
    <w:rsid w:val="00C72F40"/>
    <w:rsid w:val="00D21394"/>
    <w:rsid w:val="00D233F0"/>
    <w:rsid w:val="00D339DC"/>
    <w:rsid w:val="00D549A0"/>
    <w:rsid w:val="00DB0525"/>
    <w:rsid w:val="00E3334E"/>
    <w:rsid w:val="00E867A5"/>
    <w:rsid w:val="00EA4593"/>
    <w:rsid w:val="00EA52C3"/>
    <w:rsid w:val="00ED2917"/>
    <w:rsid w:val="00EE1FAF"/>
    <w:rsid w:val="00F16FBB"/>
    <w:rsid w:val="00F34490"/>
    <w:rsid w:val="00F57085"/>
    <w:rsid w:val="00F578B3"/>
    <w:rsid w:val="00FF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0AF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6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0</Pages>
  <Words>2738</Words>
  <Characters>15611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</dc:creator>
  <cp:lastModifiedBy>antigoni</cp:lastModifiedBy>
  <cp:revision>45</cp:revision>
  <dcterms:created xsi:type="dcterms:W3CDTF">2016-03-23T16:38:00Z</dcterms:created>
  <dcterms:modified xsi:type="dcterms:W3CDTF">2018-07-30T21:32:00Z</dcterms:modified>
</cp:coreProperties>
</file>